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F1CA9" w14:textId="288E1896" w:rsidR="00215162" w:rsidRDefault="006235AA" w:rsidP="00215162">
      <w:pPr>
        <w:spacing w:before="100" w:beforeAutospacing="1" w:after="100" w:afterAutospacing="1" w:line="240" w:lineRule="auto"/>
        <w:jc w:val="lowKashida"/>
        <w:outlineLvl w:val="2"/>
        <w:rPr>
          <w:rFonts w:cstheme="minorHAnsi"/>
          <w:b/>
          <w:bCs/>
          <w:color w:val="000000"/>
          <w:lang w:bidi="fa-IR"/>
        </w:rPr>
      </w:pPr>
      <w:bookmarkStart w:id="0" w:name="_Hlk74009687"/>
      <w:r>
        <w:rPr>
          <w:rFonts w:cstheme="minorHAnsi"/>
          <w:b/>
          <w:bCs/>
          <w:color w:val="000000"/>
          <w:u w:val="single"/>
          <w:lang w:bidi="fa-IR"/>
        </w:rPr>
        <w:t xml:space="preserve">Supporting </w:t>
      </w:r>
      <w:r w:rsidR="00215162" w:rsidRPr="00D507E2">
        <w:rPr>
          <w:rFonts w:cstheme="minorHAnsi"/>
          <w:b/>
          <w:bCs/>
          <w:color w:val="000000"/>
          <w:u w:val="single"/>
          <w:lang w:bidi="fa-IR"/>
        </w:rPr>
        <w:t>I</w:t>
      </w:r>
      <w:r>
        <w:rPr>
          <w:rFonts w:cstheme="minorHAnsi"/>
          <w:b/>
          <w:bCs/>
          <w:color w:val="000000"/>
          <w:u w:val="single"/>
          <w:lang w:bidi="fa-IR"/>
        </w:rPr>
        <w:t>nformation</w:t>
      </w:r>
      <w:r w:rsidR="00215162" w:rsidRPr="00D507E2">
        <w:rPr>
          <w:rFonts w:cstheme="minorHAnsi"/>
          <w:b/>
          <w:bCs/>
          <w:color w:val="000000"/>
          <w:u w:val="single"/>
          <w:lang w:bidi="fa-IR"/>
        </w:rPr>
        <w:t xml:space="preserve"> F</w:t>
      </w:r>
      <w:r>
        <w:rPr>
          <w:rFonts w:cstheme="minorHAnsi"/>
          <w:b/>
          <w:bCs/>
          <w:color w:val="000000"/>
          <w:u w:val="single"/>
          <w:lang w:bidi="fa-IR"/>
        </w:rPr>
        <w:t>igure</w:t>
      </w:r>
      <w:r w:rsidR="00215162" w:rsidRPr="00D507E2">
        <w:rPr>
          <w:rFonts w:cstheme="minorHAnsi"/>
          <w:b/>
          <w:bCs/>
          <w:color w:val="000000"/>
          <w:u w:val="single"/>
          <w:lang w:bidi="fa-IR"/>
        </w:rPr>
        <w:t xml:space="preserve"> S</w:t>
      </w:r>
      <w:r w:rsidR="00215162">
        <w:rPr>
          <w:rFonts w:cstheme="minorHAnsi"/>
          <w:b/>
          <w:bCs/>
          <w:color w:val="000000"/>
          <w:u w:val="single"/>
          <w:lang w:bidi="fa-IR"/>
        </w:rPr>
        <w:t>1</w:t>
      </w:r>
      <w:r w:rsidR="00215162" w:rsidRPr="00D507E2">
        <w:rPr>
          <w:rFonts w:cstheme="minorHAnsi"/>
          <w:b/>
          <w:bCs/>
          <w:color w:val="000000"/>
          <w:lang w:bidi="fa-IR"/>
        </w:rPr>
        <w:t>:</w:t>
      </w:r>
    </w:p>
    <w:p w14:paraId="48E9D90F" w14:textId="608A947D" w:rsidR="006403D5" w:rsidRPr="003334DF" w:rsidRDefault="006403D5" w:rsidP="006403D5">
      <w:pPr>
        <w:spacing w:before="100" w:beforeAutospacing="1" w:after="100" w:afterAutospacing="1" w:line="240" w:lineRule="auto"/>
        <w:jc w:val="lowKashida"/>
        <w:outlineLvl w:val="2"/>
        <w:rPr>
          <w:rFonts w:cstheme="minorHAnsi"/>
          <w:sz w:val="18"/>
          <w:szCs w:val="18"/>
        </w:rPr>
      </w:pPr>
      <w:r w:rsidRPr="003334DF">
        <w:rPr>
          <w:rFonts w:cstheme="minorHAnsi"/>
          <w:noProof/>
        </w:rPr>
        <w:drawing>
          <wp:inline distT="0" distB="0" distL="0" distR="0" wp14:anchorId="0B888BC0" wp14:editId="1065FB9A">
            <wp:extent cx="5972810" cy="3025140"/>
            <wp:effectExtent l="0" t="0" r="889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9EAAD" w14:textId="232A8674" w:rsidR="0076192D" w:rsidRDefault="006403D5" w:rsidP="00215162">
      <w:pPr>
        <w:spacing w:before="100" w:beforeAutospacing="1" w:after="100" w:afterAutospacing="1" w:line="240" w:lineRule="auto"/>
        <w:jc w:val="lowKashida"/>
        <w:outlineLvl w:val="2"/>
        <w:rPr>
          <w:rFonts w:cstheme="minorHAnsi"/>
          <w:sz w:val="20"/>
          <w:szCs w:val="20"/>
        </w:rPr>
      </w:pPr>
      <w:r w:rsidRPr="003334DF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 xml:space="preserve">Figure </w:t>
      </w:r>
      <w:r w:rsidR="00215162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>S1</w:t>
      </w:r>
      <w:r w:rsidR="004F57B1" w:rsidRPr="003334DF">
        <w:rPr>
          <w:rStyle w:val="fontstyle01"/>
          <w:rFonts w:asciiTheme="minorHAnsi" w:hAnsiTheme="minorHAnsi" w:cstheme="minorHAnsi"/>
          <w:sz w:val="20"/>
          <w:szCs w:val="20"/>
        </w:rPr>
        <w:t xml:space="preserve"> </w:t>
      </w:r>
      <w:r w:rsidR="004C2585" w:rsidRPr="003334DF">
        <w:rPr>
          <w:rStyle w:val="fontstyle01"/>
          <w:rFonts w:asciiTheme="minorHAnsi" w:hAnsiTheme="minorHAnsi" w:cstheme="minorHAnsi"/>
          <w:sz w:val="20"/>
          <w:szCs w:val="20"/>
        </w:rPr>
        <w:t>-</w:t>
      </w:r>
      <w:r w:rsidRPr="003334DF">
        <w:rPr>
          <w:rStyle w:val="fontstyle01"/>
          <w:rFonts w:asciiTheme="minorHAnsi" w:hAnsiTheme="minorHAnsi" w:cstheme="minorHAnsi"/>
          <w:sz w:val="20"/>
          <w:szCs w:val="20"/>
        </w:rPr>
        <w:t xml:space="preserve"> N</w:t>
      </w:r>
      <w:r w:rsidRPr="003334DF">
        <w:rPr>
          <w:rFonts w:cstheme="minorHAnsi"/>
          <w:sz w:val="20"/>
          <w:szCs w:val="20"/>
        </w:rPr>
        <w:t>ormalized </w:t>
      </w:r>
      <w:r w:rsidRPr="003334DF">
        <w:rPr>
          <w:rStyle w:val="fontstyle01"/>
          <w:rFonts w:asciiTheme="minorHAnsi" w:hAnsiTheme="minorHAnsi" w:cstheme="minorHAnsi"/>
          <w:b/>
          <w:bCs/>
          <w:sz w:val="20"/>
          <w:szCs w:val="20"/>
        </w:rPr>
        <w:t>B</w:t>
      </w:r>
      <w:r w:rsidRPr="003334DF">
        <w:rPr>
          <w:rStyle w:val="fontstyle01"/>
          <w:rFonts w:asciiTheme="minorHAnsi" w:hAnsiTheme="minorHAnsi" w:cstheme="minorHAnsi"/>
          <w:sz w:val="20"/>
          <w:szCs w:val="20"/>
          <w:vertAlign w:val="subscript"/>
        </w:rPr>
        <w:t>1</w:t>
      </w:r>
      <w:r w:rsidRPr="003334DF">
        <w:rPr>
          <w:rStyle w:val="fontstyle01"/>
          <w:rFonts w:asciiTheme="minorHAnsi" w:hAnsiTheme="minorHAnsi" w:cstheme="minorHAnsi"/>
          <w:sz w:val="20"/>
          <w:szCs w:val="20"/>
          <w:vertAlign w:val="superscript"/>
        </w:rPr>
        <w:t>+</w:t>
      </w:r>
      <w:r w:rsidRPr="003334DF">
        <w:rPr>
          <w:rFonts w:cstheme="minorHAnsi"/>
          <w:sz w:val="20"/>
          <w:szCs w:val="20"/>
        </w:rPr>
        <w:t xml:space="preserve"> and </w:t>
      </w:r>
      <w:r w:rsidRPr="003334DF">
        <w:rPr>
          <w:rStyle w:val="Strong"/>
          <w:rFonts w:cstheme="minorHAnsi"/>
          <w:color w:val="0E101A"/>
          <w:sz w:val="20"/>
          <w:szCs w:val="20"/>
        </w:rPr>
        <w:t>E</w:t>
      </w:r>
      <w:r w:rsidRPr="003334DF">
        <w:rPr>
          <w:rFonts w:cstheme="minorHAnsi"/>
          <w:sz w:val="20"/>
          <w:szCs w:val="20"/>
        </w:rPr>
        <w:t> fields distributions of the 1.5 T, 3 T, 7 T and 10.5 T coils demonstrated in Figure 1 over the isocenter axial plane within a uniform human head model with no implants. All four coils are driven in the CP excitation mode, where their inputs are adjusted to keep the accepted power as 1 W.</w:t>
      </w:r>
    </w:p>
    <w:p w14:paraId="0034F18C" w14:textId="77777777" w:rsidR="00215162" w:rsidRDefault="00215162" w:rsidP="00215162">
      <w:pPr>
        <w:spacing w:before="100" w:beforeAutospacing="1" w:after="100" w:afterAutospacing="1" w:line="240" w:lineRule="auto"/>
        <w:jc w:val="lowKashida"/>
        <w:outlineLvl w:val="2"/>
        <w:rPr>
          <w:rFonts w:cstheme="minorHAnsi"/>
          <w:b/>
          <w:bCs/>
          <w:color w:val="000000"/>
          <w:u w:val="single"/>
          <w:lang w:bidi="fa-IR"/>
        </w:rPr>
      </w:pPr>
    </w:p>
    <w:p w14:paraId="204DDFF5" w14:textId="25491212" w:rsidR="00215162" w:rsidRDefault="006235AA" w:rsidP="00215162">
      <w:pPr>
        <w:spacing w:before="100" w:beforeAutospacing="1" w:after="100" w:afterAutospacing="1" w:line="240" w:lineRule="auto"/>
        <w:jc w:val="lowKashida"/>
        <w:outlineLvl w:val="2"/>
        <w:rPr>
          <w:rFonts w:cstheme="minorHAnsi"/>
          <w:b/>
          <w:bCs/>
          <w:color w:val="000000"/>
          <w:lang w:bidi="fa-IR"/>
        </w:rPr>
      </w:pPr>
      <w:r>
        <w:rPr>
          <w:rFonts w:cstheme="minorHAnsi"/>
          <w:b/>
          <w:bCs/>
          <w:color w:val="000000"/>
          <w:u w:val="single"/>
          <w:lang w:bidi="fa-IR"/>
        </w:rPr>
        <w:t>Supporting Information Table S1</w:t>
      </w:r>
      <w:r w:rsidR="00215162" w:rsidRPr="00D507E2">
        <w:rPr>
          <w:rFonts w:cstheme="minorHAnsi"/>
          <w:b/>
          <w:bCs/>
          <w:color w:val="000000"/>
          <w:lang w:bidi="fa-IR"/>
        </w:rPr>
        <w:t>:</w:t>
      </w:r>
      <w:r w:rsidR="004761A2">
        <w:rPr>
          <w:rFonts w:cstheme="minorHAnsi"/>
          <w:b/>
          <w:bCs/>
          <w:color w:val="000000"/>
          <w:lang w:bidi="fa-IR"/>
        </w:rPr>
        <w:t xml:space="preserve"> </w:t>
      </w:r>
    </w:p>
    <w:p w14:paraId="52EE2AEF" w14:textId="6179E647" w:rsidR="00671EDE" w:rsidRPr="003334DF" w:rsidRDefault="00671EDE" w:rsidP="00671EDE">
      <w:pPr>
        <w:spacing w:after="0" w:line="240" w:lineRule="auto"/>
        <w:jc w:val="center"/>
        <w:outlineLvl w:val="2"/>
        <w:rPr>
          <w:rFonts w:cstheme="minorHAnsi"/>
          <w:color w:val="000000"/>
          <w:sz w:val="20"/>
          <w:szCs w:val="20"/>
        </w:rPr>
      </w:pPr>
      <w:r w:rsidRPr="003334DF">
        <w:rPr>
          <w:rFonts w:cstheme="minorHAnsi"/>
          <w:b/>
          <w:bCs/>
          <w:color w:val="000000"/>
          <w:sz w:val="20"/>
          <w:szCs w:val="20"/>
        </w:rPr>
        <w:t xml:space="preserve">Table </w:t>
      </w:r>
      <w:r w:rsidR="00215162">
        <w:rPr>
          <w:rFonts w:cstheme="minorHAnsi"/>
          <w:b/>
          <w:bCs/>
          <w:color w:val="000000"/>
          <w:sz w:val="20"/>
          <w:szCs w:val="20"/>
        </w:rPr>
        <w:t>S</w:t>
      </w:r>
      <w:r w:rsidRPr="003334DF">
        <w:rPr>
          <w:rFonts w:cstheme="minorHAnsi"/>
          <w:b/>
          <w:bCs/>
          <w:color w:val="000000"/>
          <w:sz w:val="20"/>
          <w:szCs w:val="20"/>
        </w:rPr>
        <w:t>1</w:t>
      </w:r>
      <w:r w:rsidRPr="003334DF">
        <w:rPr>
          <w:rFonts w:cstheme="minorHAnsi"/>
          <w:color w:val="000000"/>
          <w:sz w:val="20"/>
          <w:szCs w:val="20"/>
        </w:rPr>
        <w:t xml:space="preserve"> – The maximum of 1g-averaged SAR</w:t>
      </w:r>
    </w:p>
    <w:tbl>
      <w:tblPr>
        <w:tblStyle w:val="TableGrid"/>
        <w:tblW w:w="8748" w:type="dxa"/>
        <w:jc w:val="center"/>
        <w:tblLook w:val="04A0" w:firstRow="1" w:lastRow="0" w:firstColumn="1" w:lastColumn="0" w:noHBand="0" w:noVBand="1"/>
      </w:tblPr>
      <w:tblGrid>
        <w:gridCol w:w="1347"/>
        <w:gridCol w:w="902"/>
        <w:gridCol w:w="688"/>
        <w:gridCol w:w="1702"/>
        <w:gridCol w:w="917"/>
        <w:gridCol w:w="1702"/>
        <w:gridCol w:w="1490"/>
      </w:tblGrid>
      <w:tr w:rsidR="00671EDE" w:rsidRPr="003334DF" w14:paraId="28D07C61" w14:textId="77777777" w:rsidTr="000C780A">
        <w:trPr>
          <w:jc w:val="center"/>
        </w:trPr>
        <w:tc>
          <w:tcPr>
            <w:tcW w:w="134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AED0F14" w14:textId="77777777" w:rsidR="00671EDE" w:rsidRPr="003334DF" w:rsidRDefault="00671EDE" w:rsidP="00426BC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Coil type</w:t>
            </w:r>
          </w:p>
        </w:tc>
        <w:tc>
          <w:tcPr>
            <w:tcW w:w="902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368236B" w14:textId="77777777" w:rsidR="00671EDE" w:rsidRPr="003334DF" w:rsidRDefault="00671EDE" w:rsidP="00426BC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Field</w:t>
            </w:r>
            <w:r w:rsidRPr="003334DF">
              <w:rPr>
                <w:rFonts w:cstheme="minorHAnsi"/>
                <w:sz w:val="20"/>
                <w:szCs w:val="20"/>
              </w:rPr>
              <w:br/>
              <w:t>strength</w:t>
            </w:r>
          </w:p>
        </w:tc>
        <w:tc>
          <w:tcPr>
            <w:tcW w:w="688" w:type="dxa"/>
            <w:tcBorders>
              <w:top w:val="single" w:sz="18" w:space="0" w:color="auto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vAlign w:val="center"/>
          </w:tcPr>
          <w:p w14:paraId="0D239FB5" w14:textId="77777777" w:rsidR="00671EDE" w:rsidRPr="003334DF" w:rsidRDefault="00671EDE" w:rsidP="00426BC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9" w:type="dxa"/>
            <w:gridSpan w:val="2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AB2A272" w14:textId="3BD82EBF" w:rsidR="00671EDE" w:rsidRPr="003334DF" w:rsidRDefault="000C780A" w:rsidP="00426BC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 xml:space="preserve">when GHSAR = 3 W/kg </w:t>
            </w:r>
          </w:p>
        </w:tc>
        <w:tc>
          <w:tcPr>
            <w:tcW w:w="3192" w:type="dxa"/>
            <w:gridSpan w:val="2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20EB207" w14:textId="0A2D717A" w:rsidR="00671EDE" w:rsidRPr="003334DF" w:rsidRDefault="000C780A" w:rsidP="00426BCF">
            <w:pPr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 xml:space="preserve">when </w:t>
            </w:r>
            <w:r w:rsidRPr="003334DF">
              <w:rPr>
                <w:rFonts w:cstheme="minorHAnsi"/>
                <w:b/>
                <w:bCs/>
                <w:sz w:val="20"/>
                <w:szCs w:val="20"/>
              </w:rPr>
              <w:t>B</w:t>
            </w:r>
            <w:r w:rsidRPr="003334DF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3334DF">
              <w:rPr>
                <w:rFonts w:cstheme="minorHAnsi"/>
                <w:sz w:val="20"/>
                <w:szCs w:val="20"/>
                <w:vertAlign w:val="superscript"/>
              </w:rPr>
              <w:t>+</w:t>
            </w:r>
            <w:r w:rsidRPr="003334DF">
              <w:rPr>
                <w:rFonts w:cstheme="minorHAnsi"/>
                <w:sz w:val="20"/>
                <w:szCs w:val="20"/>
              </w:rPr>
              <w:t xml:space="preserve"> = 2 µT</w:t>
            </w:r>
          </w:p>
        </w:tc>
      </w:tr>
      <w:tr w:rsidR="00671EDE" w:rsidRPr="003334DF" w14:paraId="40D76D68" w14:textId="77777777" w:rsidTr="000C780A">
        <w:trPr>
          <w:jc w:val="center"/>
        </w:trPr>
        <w:tc>
          <w:tcPr>
            <w:tcW w:w="1347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614053CD" w14:textId="77777777" w:rsidR="00671EDE" w:rsidRPr="003334DF" w:rsidRDefault="00671EDE" w:rsidP="00426BC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7BDBD302" w14:textId="77777777" w:rsidR="00671EDE" w:rsidRPr="003334DF" w:rsidRDefault="00671EDE" w:rsidP="00426BC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3B3AF760" w14:textId="77777777" w:rsidR="00671EDE" w:rsidRPr="003334DF" w:rsidRDefault="00671EDE" w:rsidP="00426BC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2" w:type="dxa"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6030FD42" w14:textId="77777777" w:rsidR="00671EDE" w:rsidRPr="003334DF" w:rsidRDefault="00671EDE" w:rsidP="00426B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1g-SAR</w:t>
            </w:r>
            <w:r w:rsidRPr="003334D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3334DF">
              <w:rPr>
                <w:rFonts w:cstheme="minorHAnsi"/>
                <w:sz w:val="20"/>
                <w:szCs w:val="20"/>
              </w:rPr>
              <w:t>(W/kg)</w:t>
            </w:r>
          </w:p>
        </w:tc>
        <w:tc>
          <w:tcPr>
            <w:tcW w:w="917" w:type="dxa"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5270AF95" w14:textId="5978D1B7" w:rsidR="00671EDE" w:rsidRPr="003334DF" w:rsidRDefault="000C780A" w:rsidP="00426B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b/>
                <w:bCs/>
                <w:sz w:val="20"/>
                <w:szCs w:val="20"/>
              </w:rPr>
              <w:t>B</w:t>
            </w:r>
            <w:r w:rsidRPr="003334DF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3334DF">
              <w:rPr>
                <w:rFonts w:cstheme="minorHAnsi"/>
                <w:sz w:val="20"/>
                <w:szCs w:val="20"/>
                <w:vertAlign w:val="superscript"/>
              </w:rPr>
              <w:t xml:space="preserve">+ </w:t>
            </w:r>
            <w:r w:rsidRPr="003334DF">
              <w:rPr>
                <w:rFonts w:cstheme="minorHAnsi"/>
                <w:sz w:val="20"/>
                <w:szCs w:val="20"/>
              </w:rPr>
              <w:t>(µT)</w:t>
            </w:r>
          </w:p>
        </w:tc>
        <w:tc>
          <w:tcPr>
            <w:tcW w:w="1702" w:type="dxa"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480CC277" w14:textId="77777777" w:rsidR="00671EDE" w:rsidRPr="003334DF" w:rsidRDefault="00671EDE" w:rsidP="00426B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1g-SAR</w:t>
            </w:r>
            <w:r w:rsidRPr="003334DF">
              <w:rPr>
                <w:rFonts w:cstheme="minorHAnsi"/>
                <w:sz w:val="20"/>
                <w:szCs w:val="20"/>
                <w:vertAlign w:val="subscript"/>
              </w:rPr>
              <w:t xml:space="preserve">max </w:t>
            </w:r>
            <w:r w:rsidRPr="003334DF">
              <w:rPr>
                <w:rFonts w:cstheme="minorHAnsi"/>
                <w:sz w:val="20"/>
                <w:szCs w:val="20"/>
              </w:rPr>
              <w:t>(W/kg)</w:t>
            </w:r>
          </w:p>
        </w:tc>
        <w:tc>
          <w:tcPr>
            <w:tcW w:w="1490" w:type="dxa"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2C8D392E" w14:textId="0B124827" w:rsidR="00671EDE" w:rsidRPr="003334DF" w:rsidRDefault="000C780A" w:rsidP="00426B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GHSAR (W/kg)</w:t>
            </w:r>
          </w:p>
        </w:tc>
      </w:tr>
      <w:tr w:rsidR="000C780A" w:rsidRPr="003334DF" w14:paraId="7D8E7B6A" w14:textId="77777777" w:rsidTr="000C780A">
        <w:trPr>
          <w:jc w:val="center"/>
        </w:trPr>
        <w:tc>
          <w:tcPr>
            <w:tcW w:w="134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38D0480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Birdcage coil</w:t>
            </w:r>
          </w:p>
        </w:tc>
        <w:tc>
          <w:tcPr>
            <w:tcW w:w="902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3F2748B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1.5 T</w:t>
            </w:r>
          </w:p>
        </w:tc>
        <w:tc>
          <w:tcPr>
            <w:tcW w:w="68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76DF4BA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05263B5" w14:textId="6CCA8A0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03.78</w:t>
            </w:r>
          </w:p>
        </w:tc>
        <w:tc>
          <w:tcPr>
            <w:tcW w:w="9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3C7CBF4" w14:textId="311E2DEC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2E82821" w14:textId="0E62D778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F5867AE" w14:textId="00F0C428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0C780A" w:rsidRPr="003334DF" w14:paraId="5FCC3A67" w14:textId="77777777" w:rsidTr="000C780A">
        <w:trPr>
          <w:jc w:val="center"/>
        </w:trPr>
        <w:tc>
          <w:tcPr>
            <w:tcW w:w="1347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5E217F6D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4622646B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30734553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51373C92" w14:textId="6DD4887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4F1B8873" w14:textId="0D84B70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6E4E94B1" w14:textId="2FA1D06E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57AB403D" w14:textId="6DC5D1A5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0C780A" w:rsidRPr="003334DF" w14:paraId="7E62AC20" w14:textId="77777777" w:rsidTr="000C780A">
        <w:trPr>
          <w:jc w:val="center"/>
        </w:trPr>
        <w:tc>
          <w:tcPr>
            <w:tcW w:w="134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8E95DE1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Birdcage coil</w:t>
            </w:r>
          </w:p>
        </w:tc>
        <w:tc>
          <w:tcPr>
            <w:tcW w:w="902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BC3601F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3 T</w:t>
            </w:r>
          </w:p>
        </w:tc>
        <w:tc>
          <w:tcPr>
            <w:tcW w:w="68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14B67DE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04DC8AFD" w14:textId="376EEB40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9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BCCCF7F" w14:textId="3543D051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B410ED6" w14:textId="5908896F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29E2D719" w14:textId="378D4B81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0C780A" w:rsidRPr="003334DF" w14:paraId="73F3301E" w14:textId="77777777" w:rsidTr="000C780A">
        <w:trPr>
          <w:jc w:val="center"/>
        </w:trPr>
        <w:tc>
          <w:tcPr>
            <w:tcW w:w="1347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2A7243DC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7CA208B0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6F3449DC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44027BED" w14:textId="059B73A5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2E590871" w14:textId="37B0279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28A5AC9F" w14:textId="42966815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76DC13DE" w14:textId="1F23CDC4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0C780A" w:rsidRPr="003334DF" w14:paraId="20C8E1E6" w14:textId="77777777" w:rsidTr="000C780A">
        <w:trPr>
          <w:jc w:val="center"/>
        </w:trPr>
        <w:tc>
          <w:tcPr>
            <w:tcW w:w="134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389F47F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Birdcage coil</w:t>
            </w:r>
          </w:p>
        </w:tc>
        <w:tc>
          <w:tcPr>
            <w:tcW w:w="902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E7580E1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7 T</w:t>
            </w:r>
          </w:p>
        </w:tc>
        <w:tc>
          <w:tcPr>
            <w:tcW w:w="68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CDE224A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0D62FBF" w14:textId="7BEC34A8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9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3F29B70" w14:textId="2FACF895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D41E47D" w14:textId="3B998D6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3E77038" w14:textId="0CD280E9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4.70</w:t>
            </w:r>
          </w:p>
        </w:tc>
      </w:tr>
      <w:tr w:rsidR="000C780A" w:rsidRPr="003334DF" w14:paraId="79340123" w14:textId="77777777" w:rsidTr="000C780A">
        <w:trPr>
          <w:jc w:val="center"/>
        </w:trPr>
        <w:tc>
          <w:tcPr>
            <w:tcW w:w="1347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558EE7F4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66656CB5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5C083943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4289B38E" w14:textId="19C9472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37BA1DDC" w14:textId="59BC0AB2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7A186180" w14:textId="02A831F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146170E0" w14:textId="09921AAA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0C780A" w:rsidRPr="003334DF" w14:paraId="2654679F" w14:textId="77777777" w:rsidTr="000C780A">
        <w:trPr>
          <w:jc w:val="center"/>
        </w:trPr>
        <w:tc>
          <w:tcPr>
            <w:tcW w:w="1347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B1C8BA8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8-channel</w:t>
            </w:r>
            <w:r w:rsidRPr="003334DF">
              <w:rPr>
                <w:rFonts w:cstheme="minorHAnsi"/>
                <w:sz w:val="20"/>
                <w:szCs w:val="20"/>
              </w:rPr>
              <w:br/>
              <w:t>array coil</w:t>
            </w:r>
          </w:p>
        </w:tc>
        <w:tc>
          <w:tcPr>
            <w:tcW w:w="902" w:type="dxa"/>
            <w:vMerge w:val="restart"/>
            <w:tcBorders>
              <w:top w:val="single" w:sz="1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1269441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10.5 T</w:t>
            </w:r>
          </w:p>
        </w:tc>
        <w:tc>
          <w:tcPr>
            <w:tcW w:w="688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01274DA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0F19B720" w14:textId="1DF332D8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9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892F7B3" w14:textId="15F25CB1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70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9358D41" w14:textId="4515B33E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678E0C9" w14:textId="6C8A26EE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5.27</w:t>
            </w:r>
          </w:p>
        </w:tc>
      </w:tr>
      <w:tr w:rsidR="000C780A" w:rsidRPr="003334DF" w14:paraId="7C091CF4" w14:textId="77777777" w:rsidTr="000C780A">
        <w:trPr>
          <w:jc w:val="center"/>
        </w:trPr>
        <w:tc>
          <w:tcPr>
            <w:tcW w:w="1347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F18081F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7FC3A12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24C8FD8" w14:textId="77777777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1E371A00" w14:textId="0DDAAC13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42ED453F" w14:textId="19080A1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23865429" w14:textId="0B046C14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bottom"/>
          </w:tcPr>
          <w:p w14:paraId="73576D4D" w14:textId="43B2F93B" w:rsidR="000C780A" w:rsidRPr="003334DF" w:rsidRDefault="000C780A" w:rsidP="000C78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34DF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</w:tbl>
    <w:p w14:paraId="1E3C83F8" w14:textId="21F92A1F" w:rsidR="006B7A43" w:rsidRPr="003334DF" w:rsidRDefault="00974A1A" w:rsidP="00215162">
      <w:pPr>
        <w:rPr>
          <w:rFonts w:cstheme="minorHAnsi"/>
          <w:sz w:val="20"/>
          <w:szCs w:val="20"/>
        </w:rPr>
      </w:pPr>
      <w:r w:rsidRPr="003334DF">
        <w:rPr>
          <w:rFonts w:cstheme="minorHAnsi"/>
          <w:noProof/>
        </w:rPr>
        <w:fldChar w:fldCharType="begin"/>
      </w:r>
      <w:r w:rsidRPr="003334DF">
        <w:rPr>
          <w:rFonts w:cstheme="minorHAnsi"/>
        </w:rPr>
        <w:instrText xml:space="preserve"> ADDIN EN.REFLIST </w:instrText>
      </w:r>
      <w:r w:rsidR="00000000">
        <w:rPr>
          <w:rFonts w:cstheme="minorHAnsi"/>
          <w:noProof/>
        </w:rPr>
        <w:fldChar w:fldCharType="separate"/>
      </w:r>
      <w:r w:rsidRPr="003334DF">
        <w:rPr>
          <w:rFonts w:cstheme="minorHAnsi"/>
        </w:rPr>
        <w:fldChar w:fldCharType="end"/>
      </w:r>
      <w:bookmarkEnd w:id="0"/>
    </w:p>
    <w:sectPr w:rsidR="006B7A43" w:rsidRPr="003334D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6E8DE" w14:textId="77777777" w:rsidR="0020247F" w:rsidRDefault="0020247F" w:rsidP="00645FCF">
      <w:pPr>
        <w:spacing w:after="0" w:line="240" w:lineRule="auto"/>
      </w:pPr>
      <w:r>
        <w:separator/>
      </w:r>
    </w:p>
  </w:endnote>
  <w:endnote w:type="continuationSeparator" w:id="0">
    <w:p w14:paraId="021FCBB7" w14:textId="77777777" w:rsidR="0020247F" w:rsidRDefault="0020247F" w:rsidP="00645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MEL">
    <w:altName w:val="Times New Roman"/>
    <w:panose1 w:val="020B0604020202020204"/>
    <w:charset w:val="00"/>
    <w:family w:val="roman"/>
    <w:notTrueType/>
    <w:pitch w:val="default"/>
  </w:font>
  <w:font w:name="AdvPSMEL-I">
    <w:altName w:val="Times New Roman"/>
    <w:panose1 w:val="020B0604020202020204"/>
    <w:charset w:val="00"/>
    <w:family w:val="roman"/>
    <w:notTrueType/>
    <w:pitch w:val="default"/>
  </w:font>
  <w:font w:name="AdvHelneu-I">
    <w:altName w:val="Times New Roman"/>
    <w:panose1 w:val="020B0604020202020204"/>
    <w:charset w:val="00"/>
    <w:family w:val="roman"/>
    <w:notTrueType/>
    <w:pitch w:val="default"/>
  </w:font>
  <w:font w:name="AdvP4C4E74">
    <w:altName w:val="Times New Roman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4E51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A2F9" w14:textId="77777777" w:rsidR="0020247F" w:rsidRDefault="0020247F" w:rsidP="00645FCF">
      <w:pPr>
        <w:spacing w:after="0" w:line="240" w:lineRule="auto"/>
      </w:pPr>
      <w:r>
        <w:separator/>
      </w:r>
    </w:p>
  </w:footnote>
  <w:footnote w:type="continuationSeparator" w:id="0">
    <w:p w14:paraId="7A390596" w14:textId="77777777" w:rsidR="0020247F" w:rsidRDefault="0020247F" w:rsidP="00645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85F5B"/>
    <w:multiLevelType w:val="hybridMultilevel"/>
    <w:tmpl w:val="05863EE4"/>
    <w:lvl w:ilvl="0" w:tplc="18641A8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1CEE0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C6A76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C6D41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3A5AC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7E47C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36492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62C1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C4E9A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44089"/>
    <w:multiLevelType w:val="hybridMultilevel"/>
    <w:tmpl w:val="0F3E0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61F80"/>
    <w:multiLevelType w:val="hybridMultilevel"/>
    <w:tmpl w:val="330A7D06"/>
    <w:lvl w:ilvl="0" w:tplc="B9080B0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CC6E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FE2DF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A8D0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F8DB1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340B8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96887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D6248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A2399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0753F"/>
    <w:multiLevelType w:val="multilevel"/>
    <w:tmpl w:val="62A60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7242B3D"/>
    <w:multiLevelType w:val="hybridMultilevel"/>
    <w:tmpl w:val="EDB28D38"/>
    <w:lvl w:ilvl="0" w:tplc="15ACED8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B896D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A22F6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665DB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84BB5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F4F9B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4EB5B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B864D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A2CCE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1A1F4F"/>
    <w:multiLevelType w:val="hybridMultilevel"/>
    <w:tmpl w:val="0660D1FE"/>
    <w:lvl w:ilvl="0" w:tplc="D4F0B2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214DF4"/>
    <w:multiLevelType w:val="hybridMultilevel"/>
    <w:tmpl w:val="F3803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2031A"/>
    <w:multiLevelType w:val="hybridMultilevel"/>
    <w:tmpl w:val="63ECF20E"/>
    <w:lvl w:ilvl="0" w:tplc="67B023F2">
      <w:start w:val="1"/>
      <w:numFmt w:val="decimal"/>
      <w:lvlText w:val="%1."/>
      <w:lvlJc w:val="left"/>
      <w:pPr>
        <w:ind w:left="945" w:hanging="585"/>
      </w:pPr>
      <w:rPr>
        <w:rFonts w:ascii="Garamond" w:hAnsi="Garamond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BD4664"/>
    <w:multiLevelType w:val="hybridMultilevel"/>
    <w:tmpl w:val="17AED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84E3A"/>
    <w:multiLevelType w:val="hybridMultilevel"/>
    <w:tmpl w:val="859C4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9D12C2"/>
    <w:multiLevelType w:val="hybridMultilevel"/>
    <w:tmpl w:val="AA74B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FC63BC"/>
    <w:multiLevelType w:val="hybridMultilevel"/>
    <w:tmpl w:val="0B506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9900D8"/>
    <w:multiLevelType w:val="hybridMultilevel"/>
    <w:tmpl w:val="2EA24C2C"/>
    <w:lvl w:ilvl="0" w:tplc="9C32B7E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32E610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A66C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30D5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6B09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58D0F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72653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AA1E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44FE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2198244">
    <w:abstractNumId w:val="7"/>
  </w:num>
  <w:num w:numId="2" w16cid:durableId="1279800204">
    <w:abstractNumId w:val="11"/>
  </w:num>
  <w:num w:numId="3" w16cid:durableId="749351487">
    <w:abstractNumId w:val="8"/>
  </w:num>
  <w:num w:numId="4" w16cid:durableId="68161412">
    <w:abstractNumId w:val="6"/>
  </w:num>
  <w:num w:numId="5" w16cid:durableId="328993554">
    <w:abstractNumId w:val="5"/>
  </w:num>
  <w:num w:numId="6" w16cid:durableId="895355264">
    <w:abstractNumId w:val="10"/>
  </w:num>
  <w:num w:numId="7" w16cid:durableId="1527211536">
    <w:abstractNumId w:val="1"/>
  </w:num>
  <w:num w:numId="8" w16cid:durableId="521556990">
    <w:abstractNumId w:val="9"/>
  </w:num>
  <w:num w:numId="9" w16cid:durableId="1872066150">
    <w:abstractNumId w:val="12"/>
  </w:num>
  <w:num w:numId="10" w16cid:durableId="27413663">
    <w:abstractNumId w:val="2"/>
  </w:num>
  <w:num w:numId="11" w16cid:durableId="471753495">
    <w:abstractNumId w:val="3"/>
    <w:lvlOverride w:ilvl="0">
      <w:startOverride w:val="1"/>
    </w:lvlOverride>
  </w:num>
  <w:num w:numId="12" w16cid:durableId="1931691170">
    <w:abstractNumId w:val="3"/>
    <w:lvlOverride w:ilvl="0">
      <w:startOverride w:val="2"/>
    </w:lvlOverride>
  </w:num>
  <w:num w:numId="13" w16cid:durableId="936905907">
    <w:abstractNumId w:val="4"/>
  </w:num>
  <w:num w:numId="14" w16cid:durableId="1692074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NrawMDEyMDA0MTJU0lEKTi0uzszPAykwtqgFAHwZfP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sxawvo52p0ye00rovrt0gz0ztvfv5z2x5&quot;&gt;RF Heating 1.5T - 10.5T-Converted&lt;record-ids&gt;&lt;item&gt;27&lt;/item&gt;&lt;item&gt;28&lt;/item&gt;&lt;item&gt;40&lt;/item&gt;&lt;item&gt;48&lt;/item&gt;&lt;/record-ids&gt;&lt;/item&gt;&lt;/Libraries&gt;"/>
  </w:docVars>
  <w:rsids>
    <w:rsidRoot w:val="00400C39"/>
    <w:rsid w:val="0000060D"/>
    <w:rsid w:val="00002784"/>
    <w:rsid w:val="00002EC2"/>
    <w:rsid w:val="000051DD"/>
    <w:rsid w:val="00010446"/>
    <w:rsid w:val="00010917"/>
    <w:rsid w:val="00011063"/>
    <w:rsid w:val="000111D4"/>
    <w:rsid w:val="0001288C"/>
    <w:rsid w:val="0001524A"/>
    <w:rsid w:val="0001540F"/>
    <w:rsid w:val="000165A9"/>
    <w:rsid w:val="00020D24"/>
    <w:rsid w:val="0002201C"/>
    <w:rsid w:val="00022903"/>
    <w:rsid w:val="000234FE"/>
    <w:rsid w:val="000237A9"/>
    <w:rsid w:val="00024259"/>
    <w:rsid w:val="00024BCD"/>
    <w:rsid w:val="00025F44"/>
    <w:rsid w:val="00031AE4"/>
    <w:rsid w:val="00031B08"/>
    <w:rsid w:val="00033D61"/>
    <w:rsid w:val="00033EED"/>
    <w:rsid w:val="00036305"/>
    <w:rsid w:val="0003688B"/>
    <w:rsid w:val="0003705B"/>
    <w:rsid w:val="00040A7C"/>
    <w:rsid w:val="00041FD1"/>
    <w:rsid w:val="00044D6B"/>
    <w:rsid w:val="00044FDD"/>
    <w:rsid w:val="00051159"/>
    <w:rsid w:val="00055223"/>
    <w:rsid w:val="00057589"/>
    <w:rsid w:val="000619A7"/>
    <w:rsid w:val="0006226E"/>
    <w:rsid w:val="00063E31"/>
    <w:rsid w:val="00064098"/>
    <w:rsid w:val="000642FD"/>
    <w:rsid w:val="00065485"/>
    <w:rsid w:val="00065729"/>
    <w:rsid w:val="000660F8"/>
    <w:rsid w:val="0006695A"/>
    <w:rsid w:val="0006769C"/>
    <w:rsid w:val="000678F5"/>
    <w:rsid w:val="00067B70"/>
    <w:rsid w:val="0007091D"/>
    <w:rsid w:val="00071AE7"/>
    <w:rsid w:val="00072A7B"/>
    <w:rsid w:val="00074CC9"/>
    <w:rsid w:val="00075F26"/>
    <w:rsid w:val="00077FAF"/>
    <w:rsid w:val="0009494E"/>
    <w:rsid w:val="00095677"/>
    <w:rsid w:val="00095F83"/>
    <w:rsid w:val="000973CB"/>
    <w:rsid w:val="000A13BA"/>
    <w:rsid w:val="000A2DE6"/>
    <w:rsid w:val="000A41CD"/>
    <w:rsid w:val="000A4364"/>
    <w:rsid w:val="000A4587"/>
    <w:rsid w:val="000A4C95"/>
    <w:rsid w:val="000A4EF5"/>
    <w:rsid w:val="000A529E"/>
    <w:rsid w:val="000A6957"/>
    <w:rsid w:val="000B14F7"/>
    <w:rsid w:val="000B1C6B"/>
    <w:rsid w:val="000B2336"/>
    <w:rsid w:val="000B58F4"/>
    <w:rsid w:val="000B6019"/>
    <w:rsid w:val="000B7878"/>
    <w:rsid w:val="000C18A6"/>
    <w:rsid w:val="000C53D3"/>
    <w:rsid w:val="000C5E13"/>
    <w:rsid w:val="000C5F44"/>
    <w:rsid w:val="000C70A5"/>
    <w:rsid w:val="000C780A"/>
    <w:rsid w:val="000D090B"/>
    <w:rsid w:val="000D109F"/>
    <w:rsid w:val="000D22F0"/>
    <w:rsid w:val="000D30EF"/>
    <w:rsid w:val="000E07EA"/>
    <w:rsid w:val="000E0AD1"/>
    <w:rsid w:val="000E1529"/>
    <w:rsid w:val="000E363D"/>
    <w:rsid w:val="000E40C9"/>
    <w:rsid w:val="000E444F"/>
    <w:rsid w:val="000E4C18"/>
    <w:rsid w:val="000E57D6"/>
    <w:rsid w:val="000E607E"/>
    <w:rsid w:val="000E6C64"/>
    <w:rsid w:val="000F3532"/>
    <w:rsid w:val="000F5585"/>
    <w:rsid w:val="000F64FB"/>
    <w:rsid w:val="000F6616"/>
    <w:rsid w:val="001004EF"/>
    <w:rsid w:val="001026F9"/>
    <w:rsid w:val="001033AC"/>
    <w:rsid w:val="0010490D"/>
    <w:rsid w:val="001058B7"/>
    <w:rsid w:val="00105E40"/>
    <w:rsid w:val="001111B7"/>
    <w:rsid w:val="00111855"/>
    <w:rsid w:val="0011211D"/>
    <w:rsid w:val="00112525"/>
    <w:rsid w:val="00112B07"/>
    <w:rsid w:val="00113266"/>
    <w:rsid w:val="0011416F"/>
    <w:rsid w:val="00114713"/>
    <w:rsid w:val="0011751D"/>
    <w:rsid w:val="001178EC"/>
    <w:rsid w:val="00120222"/>
    <w:rsid w:val="00121FE0"/>
    <w:rsid w:val="00124339"/>
    <w:rsid w:val="00124595"/>
    <w:rsid w:val="00125063"/>
    <w:rsid w:val="00126825"/>
    <w:rsid w:val="00127368"/>
    <w:rsid w:val="00127C2A"/>
    <w:rsid w:val="00127EED"/>
    <w:rsid w:val="0013081B"/>
    <w:rsid w:val="00132400"/>
    <w:rsid w:val="00133E57"/>
    <w:rsid w:val="0013472F"/>
    <w:rsid w:val="001356FE"/>
    <w:rsid w:val="0013729A"/>
    <w:rsid w:val="0014137E"/>
    <w:rsid w:val="00142290"/>
    <w:rsid w:val="00142BCD"/>
    <w:rsid w:val="00146C1F"/>
    <w:rsid w:val="00147326"/>
    <w:rsid w:val="00147B76"/>
    <w:rsid w:val="0015148E"/>
    <w:rsid w:val="00156142"/>
    <w:rsid w:val="00156592"/>
    <w:rsid w:val="001566BF"/>
    <w:rsid w:val="0016129A"/>
    <w:rsid w:val="0016268F"/>
    <w:rsid w:val="00163A58"/>
    <w:rsid w:val="001643F1"/>
    <w:rsid w:val="00164FC4"/>
    <w:rsid w:val="00165099"/>
    <w:rsid w:val="0017023C"/>
    <w:rsid w:val="00171937"/>
    <w:rsid w:val="0017358F"/>
    <w:rsid w:val="00177DC3"/>
    <w:rsid w:val="0018033C"/>
    <w:rsid w:val="00183444"/>
    <w:rsid w:val="00185EE8"/>
    <w:rsid w:val="0018628F"/>
    <w:rsid w:val="0019785E"/>
    <w:rsid w:val="001A05CC"/>
    <w:rsid w:val="001A3782"/>
    <w:rsid w:val="001A4BFA"/>
    <w:rsid w:val="001B0C5C"/>
    <w:rsid w:val="001B344F"/>
    <w:rsid w:val="001B42EA"/>
    <w:rsid w:val="001B47FB"/>
    <w:rsid w:val="001B521D"/>
    <w:rsid w:val="001C1D99"/>
    <w:rsid w:val="001C22F0"/>
    <w:rsid w:val="001C3D77"/>
    <w:rsid w:val="001C4BD0"/>
    <w:rsid w:val="001C4CE1"/>
    <w:rsid w:val="001C587B"/>
    <w:rsid w:val="001C5A0C"/>
    <w:rsid w:val="001C706C"/>
    <w:rsid w:val="001D0F27"/>
    <w:rsid w:val="001D26C8"/>
    <w:rsid w:val="001D4FE0"/>
    <w:rsid w:val="001E295C"/>
    <w:rsid w:val="001E3BE4"/>
    <w:rsid w:val="001E522C"/>
    <w:rsid w:val="001F0B92"/>
    <w:rsid w:val="001F184E"/>
    <w:rsid w:val="001F1973"/>
    <w:rsid w:val="001F40D7"/>
    <w:rsid w:val="001F5538"/>
    <w:rsid w:val="0020122E"/>
    <w:rsid w:val="0020247F"/>
    <w:rsid w:val="0020399D"/>
    <w:rsid w:val="00205371"/>
    <w:rsid w:val="0020612A"/>
    <w:rsid w:val="00210A26"/>
    <w:rsid w:val="00212508"/>
    <w:rsid w:val="002128A8"/>
    <w:rsid w:val="00214256"/>
    <w:rsid w:val="00214A63"/>
    <w:rsid w:val="00214DA9"/>
    <w:rsid w:val="00215162"/>
    <w:rsid w:val="00216AE0"/>
    <w:rsid w:val="00216FB8"/>
    <w:rsid w:val="00221514"/>
    <w:rsid w:val="00224D4C"/>
    <w:rsid w:val="0022604D"/>
    <w:rsid w:val="00226CCA"/>
    <w:rsid w:val="002319F4"/>
    <w:rsid w:val="00235021"/>
    <w:rsid w:val="00235791"/>
    <w:rsid w:val="0024231E"/>
    <w:rsid w:val="0024246F"/>
    <w:rsid w:val="0024266D"/>
    <w:rsid w:val="0024401A"/>
    <w:rsid w:val="00244A34"/>
    <w:rsid w:val="00246381"/>
    <w:rsid w:val="00246EE5"/>
    <w:rsid w:val="002508C7"/>
    <w:rsid w:val="00251618"/>
    <w:rsid w:val="002526A4"/>
    <w:rsid w:val="00252D6A"/>
    <w:rsid w:val="00253205"/>
    <w:rsid w:val="002544D3"/>
    <w:rsid w:val="002560B1"/>
    <w:rsid w:val="00260299"/>
    <w:rsid w:val="0026248F"/>
    <w:rsid w:val="00262C00"/>
    <w:rsid w:val="0026379E"/>
    <w:rsid w:val="002638BD"/>
    <w:rsid w:val="002662C0"/>
    <w:rsid w:val="00266F88"/>
    <w:rsid w:val="00267D24"/>
    <w:rsid w:val="00270BC7"/>
    <w:rsid w:val="00271B16"/>
    <w:rsid w:val="002723C0"/>
    <w:rsid w:val="00272BDC"/>
    <w:rsid w:val="00274571"/>
    <w:rsid w:val="00276229"/>
    <w:rsid w:val="00277DD9"/>
    <w:rsid w:val="00284668"/>
    <w:rsid w:val="00285FDE"/>
    <w:rsid w:val="0029083E"/>
    <w:rsid w:val="00296C01"/>
    <w:rsid w:val="002A4910"/>
    <w:rsid w:val="002A5390"/>
    <w:rsid w:val="002A5CD3"/>
    <w:rsid w:val="002A5F7B"/>
    <w:rsid w:val="002A6124"/>
    <w:rsid w:val="002B0870"/>
    <w:rsid w:val="002B6319"/>
    <w:rsid w:val="002B6BB7"/>
    <w:rsid w:val="002B77DB"/>
    <w:rsid w:val="002C1502"/>
    <w:rsid w:val="002C20D7"/>
    <w:rsid w:val="002C2895"/>
    <w:rsid w:val="002C455D"/>
    <w:rsid w:val="002C760F"/>
    <w:rsid w:val="002D0812"/>
    <w:rsid w:val="002D1A00"/>
    <w:rsid w:val="002D29F0"/>
    <w:rsid w:val="002D5600"/>
    <w:rsid w:val="002D78DC"/>
    <w:rsid w:val="002E16B3"/>
    <w:rsid w:val="002E1B5C"/>
    <w:rsid w:val="002E4D88"/>
    <w:rsid w:val="002E53D4"/>
    <w:rsid w:val="002E54F6"/>
    <w:rsid w:val="002F1104"/>
    <w:rsid w:val="002F1CBF"/>
    <w:rsid w:val="002F214D"/>
    <w:rsid w:val="002F2E24"/>
    <w:rsid w:val="002F5AC2"/>
    <w:rsid w:val="002F7C31"/>
    <w:rsid w:val="003052E1"/>
    <w:rsid w:val="00310B65"/>
    <w:rsid w:val="003115FA"/>
    <w:rsid w:val="00315811"/>
    <w:rsid w:val="00317BA1"/>
    <w:rsid w:val="0033233D"/>
    <w:rsid w:val="003329D7"/>
    <w:rsid w:val="003334DF"/>
    <w:rsid w:val="00333FEF"/>
    <w:rsid w:val="00337C2B"/>
    <w:rsid w:val="0034064B"/>
    <w:rsid w:val="00341B49"/>
    <w:rsid w:val="003432EC"/>
    <w:rsid w:val="003433C6"/>
    <w:rsid w:val="003438E0"/>
    <w:rsid w:val="00343E20"/>
    <w:rsid w:val="00344858"/>
    <w:rsid w:val="003467E2"/>
    <w:rsid w:val="003467EF"/>
    <w:rsid w:val="003478E7"/>
    <w:rsid w:val="00353B17"/>
    <w:rsid w:val="00354316"/>
    <w:rsid w:val="003559D0"/>
    <w:rsid w:val="00360668"/>
    <w:rsid w:val="00361E04"/>
    <w:rsid w:val="00362555"/>
    <w:rsid w:val="00362EB0"/>
    <w:rsid w:val="00363DC7"/>
    <w:rsid w:val="0036764B"/>
    <w:rsid w:val="00370A4B"/>
    <w:rsid w:val="00371439"/>
    <w:rsid w:val="003721ED"/>
    <w:rsid w:val="0037301C"/>
    <w:rsid w:val="00376F83"/>
    <w:rsid w:val="00377141"/>
    <w:rsid w:val="00380EFC"/>
    <w:rsid w:val="003818C9"/>
    <w:rsid w:val="003841B3"/>
    <w:rsid w:val="00391FF6"/>
    <w:rsid w:val="003932AA"/>
    <w:rsid w:val="00393D9E"/>
    <w:rsid w:val="00393FFE"/>
    <w:rsid w:val="003947FB"/>
    <w:rsid w:val="00397B0A"/>
    <w:rsid w:val="003A2BA1"/>
    <w:rsid w:val="003A579E"/>
    <w:rsid w:val="003B344F"/>
    <w:rsid w:val="003C05A0"/>
    <w:rsid w:val="003C2631"/>
    <w:rsid w:val="003C2638"/>
    <w:rsid w:val="003C3056"/>
    <w:rsid w:val="003C3F8F"/>
    <w:rsid w:val="003C4AE7"/>
    <w:rsid w:val="003C5223"/>
    <w:rsid w:val="003C7898"/>
    <w:rsid w:val="003D0571"/>
    <w:rsid w:val="003D1A11"/>
    <w:rsid w:val="003D1DD9"/>
    <w:rsid w:val="003D2604"/>
    <w:rsid w:val="003D6853"/>
    <w:rsid w:val="003D7735"/>
    <w:rsid w:val="003E0761"/>
    <w:rsid w:val="003E40E1"/>
    <w:rsid w:val="003E6A98"/>
    <w:rsid w:val="003F103E"/>
    <w:rsid w:val="003F4183"/>
    <w:rsid w:val="00400ABD"/>
    <w:rsid w:val="00400C39"/>
    <w:rsid w:val="004017F8"/>
    <w:rsid w:val="00403410"/>
    <w:rsid w:val="00405B81"/>
    <w:rsid w:val="00411295"/>
    <w:rsid w:val="00412D7C"/>
    <w:rsid w:val="00414393"/>
    <w:rsid w:val="004146C2"/>
    <w:rsid w:val="004148C7"/>
    <w:rsid w:val="0041750F"/>
    <w:rsid w:val="004226F2"/>
    <w:rsid w:val="00422D18"/>
    <w:rsid w:val="004236F0"/>
    <w:rsid w:val="00426BCF"/>
    <w:rsid w:val="00427ACC"/>
    <w:rsid w:val="00427E4C"/>
    <w:rsid w:val="00427EB1"/>
    <w:rsid w:val="00431C82"/>
    <w:rsid w:val="00433072"/>
    <w:rsid w:val="00434A7A"/>
    <w:rsid w:val="004411D9"/>
    <w:rsid w:val="00443EDB"/>
    <w:rsid w:val="0044720A"/>
    <w:rsid w:val="00447652"/>
    <w:rsid w:val="00450409"/>
    <w:rsid w:val="00452C06"/>
    <w:rsid w:val="0045323A"/>
    <w:rsid w:val="0045582C"/>
    <w:rsid w:val="00456624"/>
    <w:rsid w:val="00457735"/>
    <w:rsid w:val="004600F0"/>
    <w:rsid w:val="00462AB0"/>
    <w:rsid w:val="00463546"/>
    <w:rsid w:val="00463A30"/>
    <w:rsid w:val="0046599E"/>
    <w:rsid w:val="00470620"/>
    <w:rsid w:val="004707D0"/>
    <w:rsid w:val="0047187D"/>
    <w:rsid w:val="004718A9"/>
    <w:rsid w:val="00472028"/>
    <w:rsid w:val="00472173"/>
    <w:rsid w:val="00473691"/>
    <w:rsid w:val="004761A2"/>
    <w:rsid w:val="0047685E"/>
    <w:rsid w:val="00482164"/>
    <w:rsid w:val="0048226D"/>
    <w:rsid w:val="00486609"/>
    <w:rsid w:val="004903EF"/>
    <w:rsid w:val="00490F89"/>
    <w:rsid w:val="0049132F"/>
    <w:rsid w:val="004934B8"/>
    <w:rsid w:val="00493E1F"/>
    <w:rsid w:val="004946F7"/>
    <w:rsid w:val="00497E1F"/>
    <w:rsid w:val="004A1794"/>
    <w:rsid w:val="004A406E"/>
    <w:rsid w:val="004A44B8"/>
    <w:rsid w:val="004A6204"/>
    <w:rsid w:val="004A7F57"/>
    <w:rsid w:val="004B0879"/>
    <w:rsid w:val="004B5686"/>
    <w:rsid w:val="004B6E5B"/>
    <w:rsid w:val="004B7D9F"/>
    <w:rsid w:val="004B7F9E"/>
    <w:rsid w:val="004C07C8"/>
    <w:rsid w:val="004C1850"/>
    <w:rsid w:val="004C1ABF"/>
    <w:rsid w:val="004C23C4"/>
    <w:rsid w:val="004C2585"/>
    <w:rsid w:val="004C2924"/>
    <w:rsid w:val="004C4595"/>
    <w:rsid w:val="004C5389"/>
    <w:rsid w:val="004C5618"/>
    <w:rsid w:val="004C57C9"/>
    <w:rsid w:val="004C5A16"/>
    <w:rsid w:val="004C71F1"/>
    <w:rsid w:val="004D0E8E"/>
    <w:rsid w:val="004D1A44"/>
    <w:rsid w:val="004D3A0C"/>
    <w:rsid w:val="004D5989"/>
    <w:rsid w:val="004D6167"/>
    <w:rsid w:val="004D6D39"/>
    <w:rsid w:val="004E1335"/>
    <w:rsid w:val="004E20E8"/>
    <w:rsid w:val="004E23CA"/>
    <w:rsid w:val="004E3D6F"/>
    <w:rsid w:val="004E64FC"/>
    <w:rsid w:val="004E7B4D"/>
    <w:rsid w:val="004E7DAE"/>
    <w:rsid w:val="004F1292"/>
    <w:rsid w:val="004F1E62"/>
    <w:rsid w:val="004F3200"/>
    <w:rsid w:val="004F4D83"/>
    <w:rsid w:val="004F57B1"/>
    <w:rsid w:val="004F5E80"/>
    <w:rsid w:val="004F62D5"/>
    <w:rsid w:val="00505808"/>
    <w:rsid w:val="0051091A"/>
    <w:rsid w:val="005114FE"/>
    <w:rsid w:val="00512957"/>
    <w:rsid w:val="00513778"/>
    <w:rsid w:val="00513A1F"/>
    <w:rsid w:val="00513B15"/>
    <w:rsid w:val="00514087"/>
    <w:rsid w:val="00515EF8"/>
    <w:rsid w:val="00516117"/>
    <w:rsid w:val="005202DE"/>
    <w:rsid w:val="00520DE2"/>
    <w:rsid w:val="0052236C"/>
    <w:rsid w:val="0052299B"/>
    <w:rsid w:val="00526F85"/>
    <w:rsid w:val="00532846"/>
    <w:rsid w:val="005328B2"/>
    <w:rsid w:val="00532963"/>
    <w:rsid w:val="00533F4D"/>
    <w:rsid w:val="00535110"/>
    <w:rsid w:val="005352A3"/>
    <w:rsid w:val="005375B6"/>
    <w:rsid w:val="005378B7"/>
    <w:rsid w:val="00544F5E"/>
    <w:rsid w:val="005452DD"/>
    <w:rsid w:val="0055048E"/>
    <w:rsid w:val="00553C3F"/>
    <w:rsid w:val="005547B0"/>
    <w:rsid w:val="00557A40"/>
    <w:rsid w:val="005600FD"/>
    <w:rsid w:val="005728E3"/>
    <w:rsid w:val="005729AF"/>
    <w:rsid w:val="00572BC4"/>
    <w:rsid w:val="005744E0"/>
    <w:rsid w:val="00574B1C"/>
    <w:rsid w:val="00574C35"/>
    <w:rsid w:val="00577922"/>
    <w:rsid w:val="00577D8B"/>
    <w:rsid w:val="00581138"/>
    <w:rsid w:val="005813D9"/>
    <w:rsid w:val="00584A05"/>
    <w:rsid w:val="00585CAB"/>
    <w:rsid w:val="00586B04"/>
    <w:rsid w:val="00590250"/>
    <w:rsid w:val="005960A5"/>
    <w:rsid w:val="0059723E"/>
    <w:rsid w:val="005A1770"/>
    <w:rsid w:val="005A20E3"/>
    <w:rsid w:val="005A2BDE"/>
    <w:rsid w:val="005A3D8A"/>
    <w:rsid w:val="005A6FFF"/>
    <w:rsid w:val="005B127E"/>
    <w:rsid w:val="005B20CC"/>
    <w:rsid w:val="005B29B4"/>
    <w:rsid w:val="005B2A8C"/>
    <w:rsid w:val="005B2C68"/>
    <w:rsid w:val="005B65C2"/>
    <w:rsid w:val="005B6BEF"/>
    <w:rsid w:val="005B7445"/>
    <w:rsid w:val="005B7489"/>
    <w:rsid w:val="005C3306"/>
    <w:rsid w:val="005C3493"/>
    <w:rsid w:val="005C4501"/>
    <w:rsid w:val="005C458C"/>
    <w:rsid w:val="005C5B19"/>
    <w:rsid w:val="005C7ED9"/>
    <w:rsid w:val="005D2DD2"/>
    <w:rsid w:val="005D3788"/>
    <w:rsid w:val="005D4201"/>
    <w:rsid w:val="005D5B98"/>
    <w:rsid w:val="005D706B"/>
    <w:rsid w:val="005E1909"/>
    <w:rsid w:val="005E5E45"/>
    <w:rsid w:val="005F0551"/>
    <w:rsid w:val="005F0B3F"/>
    <w:rsid w:val="005F0D9A"/>
    <w:rsid w:val="005F3399"/>
    <w:rsid w:val="005F4EC8"/>
    <w:rsid w:val="005F5913"/>
    <w:rsid w:val="005F6D3A"/>
    <w:rsid w:val="006003EB"/>
    <w:rsid w:val="00600C35"/>
    <w:rsid w:val="006025FC"/>
    <w:rsid w:val="00602CDC"/>
    <w:rsid w:val="0060402F"/>
    <w:rsid w:val="00607268"/>
    <w:rsid w:val="00611922"/>
    <w:rsid w:val="00611D39"/>
    <w:rsid w:val="00612680"/>
    <w:rsid w:val="00613184"/>
    <w:rsid w:val="0061357A"/>
    <w:rsid w:val="00613C5B"/>
    <w:rsid w:val="00621DBE"/>
    <w:rsid w:val="00621FDD"/>
    <w:rsid w:val="00622454"/>
    <w:rsid w:val="006235AA"/>
    <w:rsid w:val="00624111"/>
    <w:rsid w:val="0062422E"/>
    <w:rsid w:val="00626617"/>
    <w:rsid w:val="006276AC"/>
    <w:rsid w:val="006303C7"/>
    <w:rsid w:val="006311BE"/>
    <w:rsid w:val="00634357"/>
    <w:rsid w:val="0063561D"/>
    <w:rsid w:val="00635DCB"/>
    <w:rsid w:val="00637D5D"/>
    <w:rsid w:val="006403D5"/>
    <w:rsid w:val="00641E33"/>
    <w:rsid w:val="00645FCF"/>
    <w:rsid w:val="0064667D"/>
    <w:rsid w:val="00646AEF"/>
    <w:rsid w:val="006505C5"/>
    <w:rsid w:val="0065280F"/>
    <w:rsid w:val="00654344"/>
    <w:rsid w:val="00654A96"/>
    <w:rsid w:val="00654C36"/>
    <w:rsid w:val="00655FB6"/>
    <w:rsid w:val="0066018B"/>
    <w:rsid w:val="006617DC"/>
    <w:rsid w:val="00662529"/>
    <w:rsid w:val="00663296"/>
    <w:rsid w:val="00663974"/>
    <w:rsid w:val="006639BB"/>
    <w:rsid w:val="00664B03"/>
    <w:rsid w:val="00667423"/>
    <w:rsid w:val="00667D31"/>
    <w:rsid w:val="0067021B"/>
    <w:rsid w:val="006708B6"/>
    <w:rsid w:val="00670D33"/>
    <w:rsid w:val="00671D0D"/>
    <w:rsid w:val="00671EDE"/>
    <w:rsid w:val="0067458F"/>
    <w:rsid w:val="006756C9"/>
    <w:rsid w:val="0068207D"/>
    <w:rsid w:val="00682E3E"/>
    <w:rsid w:val="0068318F"/>
    <w:rsid w:val="00685723"/>
    <w:rsid w:val="00686293"/>
    <w:rsid w:val="00690311"/>
    <w:rsid w:val="006911F5"/>
    <w:rsid w:val="006930B4"/>
    <w:rsid w:val="006950A0"/>
    <w:rsid w:val="00696B66"/>
    <w:rsid w:val="006A15E8"/>
    <w:rsid w:val="006A475B"/>
    <w:rsid w:val="006A48FD"/>
    <w:rsid w:val="006A607C"/>
    <w:rsid w:val="006A753E"/>
    <w:rsid w:val="006A7B08"/>
    <w:rsid w:val="006B1918"/>
    <w:rsid w:val="006B2A83"/>
    <w:rsid w:val="006B36AF"/>
    <w:rsid w:val="006B540A"/>
    <w:rsid w:val="006B552F"/>
    <w:rsid w:val="006B7A43"/>
    <w:rsid w:val="006C1AF2"/>
    <w:rsid w:val="006C2DDC"/>
    <w:rsid w:val="006C3259"/>
    <w:rsid w:val="006C3F48"/>
    <w:rsid w:val="006C40F2"/>
    <w:rsid w:val="006C4482"/>
    <w:rsid w:val="006C524D"/>
    <w:rsid w:val="006D19DC"/>
    <w:rsid w:val="006D3A58"/>
    <w:rsid w:val="006D4925"/>
    <w:rsid w:val="006D4C02"/>
    <w:rsid w:val="006D6C4F"/>
    <w:rsid w:val="006E288E"/>
    <w:rsid w:val="006E40FC"/>
    <w:rsid w:val="006E514B"/>
    <w:rsid w:val="006E60D7"/>
    <w:rsid w:val="006F060F"/>
    <w:rsid w:val="006F3DDB"/>
    <w:rsid w:val="006F57EA"/>
    <w:rsid w:val="006F7173"/>
    <w:rsid w:val="00700802"/>
    <w:rsid w:val="00700D65"/>
    <w:rsid w:val="00702E1D"/>
    <w:rsid w:val="00704132"/>
    <w:rsid w:val="0070441A"/>
    <w:rsid w:val="00706431"/>
    <w:rsid w:val="0071042A"/>
    <w:rsid w:val="0071094A"/>
    <w:rsid w:val="00712D55"/>
    <w:rsid w:val="00713BF0"/>
    <w:rsid w:val="00717CD5"/>
    <w:rsid w:val="00720F0C"/>
    <w:rsid w:val="00722F44"/>
    <w:rsid w:val="007266E7"/>
    <w:rsid w:val="00733AD7"/>
    <w:rsid w:val="00735311"/>
    <w:rsid w:val="007416DB"/>
    <w:rsid w:val="007442E0"/>
    <w:rsid w:val="00745145"/>
    <w:rsid w:val="00747654"/>
    <w:rsid w:val="00750BAA"/>
    <w:rsid w:val="00752750"/>
    <w:rsid w:val="00752DB1"/>
    <w:rsid w:val="007533C2"/>
    <w:rsid w:val="00753444"/>
    <w:rsid w:val="00753484"/>
    <w:rsid w:val="007537A1"/>
    <w:rsid w:val="00753B2A"/>
    <w:rsid w:val="00754E51"/>
    <w:rsid w:val="007559DE"/>
    <w:rsid w:val="00761147"/>
    <w:rsid w:val="0076192D"/>
    <w:rsid w:val="00764797"/>
    <w:rsid w:val="00767FD6"/>
    <w:rsid w:val="00772BF5"/>
    <w:rsid w:val="007737E2"/>
    <w:rsid w:val="0077451A"/>
    <w:rsid w:val="00774CE8"/>
    <w:rsid w:val="00774D9E"/>
    <w:rsid w:val="00784083"/>
    <w:rsid w:val="0078479C"/>
    <w:rsid w:val="0078645B"/>
    <w:rsid w:val="007869A4"/>
    <w:rsid w:val="007875AD"/>
    <w:rsid w:val="00790FD8"/>
    <w:rsid w:val="007911B2"/>
    <w:rsid w:val="007912BF"/>
    <w:rsid w:val="007914D5"/>
    <w:rsid w:val="00792605"/>
    <w:rsid w:val="00792CC8"/>
    <w:rsid w:val="00794188"/>
    <w:rsid w:val="007A02E6"/>
    <w:rsid w:val="007A078B"/>
    <w:rsid w:val="007A08F7"/>
    <w:rsid w:val="007A2C5C"/>
    <w:rsid w:val="007A3C9C"/>
    <w:rsid w:val="007A4F8A"/>
    <w:rsid w:val="007A6AF5"/>
    <w:rsid w:val="007B2D40"/>
    <w:rsid w:val="007B32EE"/>
    <w:rsid w:val="007B431E"/>
    <w:rsid w:val="007B5357"/>
    <w:rsid w:val="007B619D"/>
    <w:rsid w:val="007B73CA"/>
    <w:rsid w:val="007B7FEB"/>
    <w:rsid w:val="007C28AA"/>
    <w:rsid w:val="007C2B64"/>
    <w:rsid w:val="007C3107"/>
    <w:rsid w:val="007C433D"/>
    <w:rsid w:val="007C5710"/>
    <w:rsid w:val="007C617F"/>
    <w:rsid w:val="007C7300"/>
    <w:rsid w:val="007C7CE6"/>
    <w:rsid w:val="007D0FBB"/>
    <w:rsid w:val="007D356D"/>
    <w:rsid w:val="007D40A6"/>
    <w:rsid w:val="007D73E5"/>
    <w:rsid w:val="007E1625"/>
    <w:rsid w:val="007E191D"/>
    <w:rsid w:val="007F0F16"/>
    <w:rsid w:val="007F159A"/>
    <w:rsid w:val="007F6078"/>
    <w:rsid w:val="007F7176"/>
    <w:rsid w:val="007F733C"/>
    <w:rsid w:val="00803D1D"/>
    <w:rsid w:val="00807683"/>
    <w:rsid w:val="00810620"/>
    <w:rsid w:val="0081086B"/>
    <w:rsid w:val="0081118E"/>
    <w:rsid w:val="008147DE"/>
    <w:rsid w:val="008160DC"/>
    <w:rsid w:val="008203E7"/>
    <w:rsid w:val="00823523"/>
    <w:rsid w:val="00825CED"/>
    <w:rsid w:val="0082620A"/>
    <w:rsid w:val="0083046E"/>
    <w:rsid w:val="00833AF7"/>
    <w:rsid w:val="00833F51"/>
    <w:rsid w:val="0083470B"/>
    <w:rsid w:val="008419E6"/>
    <w:rsid w:val="00842E67"/>
    <w:rsid w:val="00844AC7"/>
    <w:rsid w:val="00846649"/>
    <w:rsid w:val="00851F4C"/>
    <w:rsid w:val="008521D1"/>
    <w:rsid w:val="00854DB5"/>
    <w:rsid w:val="00860A33"/>
    <w:rsid w:val="008643A2"/>
    <w:rsid w:val="008659BB"/>
    <w:rsid w:val="0087190B"/>
    <w:rsid w:val="00871C80"/>
    <w:rsid w:val="00872ADA"/>
    <w:rsid w:val="008737DE"/>
    <w:rsid w:val="00875A70"/>
    <w:rsid w:val="00875BEC"/>
    <w:rsid w:val="00876554"/>
    <w:rsid w:val="00877573"/>
    <w:rsid w:val="008777A2"/>
    <w:rsid w:val="008800A3"/>
    <w:rsid w:val="0088154A"/>
    <w:rsid w:val="00881CAE"/>
    <w:rsid w:val="008874CE"/>
    <w:rsid w:val="00887CB7"/>
    <w:rsid w:val="008924B1"/>
    <w:rsid w:val="00892D4F"/>
    <w:rsid w:val="008A067E"/>
    <w:rsid w:val="008A11FD"/>
    <w:rsid w:val="008A18E1"/>
    <w:rsid w:val="008A2414"/>
    <w:rsid w:val="008A3C24"/>
    <w:rsid w:val="008A4DEC"/>
    <w:rsid w:val="008A593B"/>
    <w:rsid w:val="008B0C84"/>
    <w:rsid w:val="008B3494"/>
    <w:rsid w:val="008B63FB"/>
    <w:rsid w:val="008B702A"/>
    <w:rsid w:val="008C3FD0"/>
    <w:rsid w:val="008C4630"/>
    <w:rsid w:val="008C62BE"/>
    <w:rsid w:val="008C774D"/>
    <w:rsid w:val="008D081E"/>
    <w:rsid w:val="008D1B5B"/>
    <w:rsid w:val="008D2BF2"/>
    <w:rsid w:val="008D43C7"/>
    <w:rsid w:val="008D4B29"/>
    <w:rsid w:val="008D583E"/>
    <w:rsid w:val="008D71F4"/>
    <w:rsid w:val="008E3201"/>
    <w:rsid w:val="008E546F"/>
    <w:rsid w:val="008E54E3"/>
    <w:rsid w:val="008E58C5"/>
    <w:rsid w:val="008E5977"/>
    <w:rsid w:val="008F16B5"/>
    <w:rsid w:val="008F31B7"/>
    <w:rsid w:val="008F32D3"/>
    <w:rsid w:val="00900F96"/>
    <w:rsid w:val="00901935"/>
    <w:rsid w:val="00903506"/>
    <w:rsid w:val="00907396"/>
    <w:rsid w:val="009157A3"/>
    <w:rsid w:val="00915DD7"/>
    <w:rsid w:val="00916C10"/>
    <w:rsid w:val="0091709C"/>
    <w:rsid w:val="009174C2"/>
    <w:rsid w:val="00922175"/>
    <w:rsid w:val="0092231F"/>
    <w:rsid w:val="0092283D"/>
    <w:rsid w:val="009256FD"/>
    <w:rsid w:val="00930628"/>
    <w:rsid w:val="009320AD"/>
    <w:rsid w:val="00933FE4"/>
    <w:rsid w:val="00935792"/>
    <w:rsid w:val="00937703"/>
    <w:rsid w:val="0094538F"/>
    <w:rsid w:val="00945BE1"/>
    <w:rsid w:val="00946DF9"/>
    <w:rsid w:val="00947230"/>
    <w:rsid w:val="00950BB2"/>
    <w:rsid w:val="00952661"/>
    <w:rsid w:val="009532C4"/>
    <w:rsid w:val="009542C2"/>
    <w:rsid w:val="00954ECE"/>
    <w:rsid w:val="00957EB6"/>
    <w:rsid w:val="00960994"/>
    <w:rsid w:val="009621D2"/>
    <w:rsid w:val="00962708"/>
    <w:rsid w:val="00964644"/>
    <w:rsid w:val="00971868"/>
    <w:rsid w:val="0097194C"/>
    <w:rsid w:val="0097335C"/>
    <w:rsid w:val="00974A1A"/>
    <w:rsid w:val="00974DF3"/>
    <w:rsid w:val="009762E5"/>
    <w:rsid w:val="009768C0"/>
    <w:rsid w:val="0098004A"/>
    <w:rsid w:val="009809EB"/>
    <w:rsid w:val="00980E5B"/>
    <w:rsid w:val="00981FFF"/>
    <w:rsid w:val="00982044"/>
    <w:rsid w:val="00982B10"/>
    <w:rsid w:val="009847C0"/>
    <w:rsid w:val="00986691"/>
    <w:rsid w:val="00990281"/>
    <w:rsid w:val="00992874"/>
    <w:rsid w:val="0099789C"/>
    <w:rsid w:val="009A2A19"/>
    <w:rsid w:val="009A4078"/>
    <w:rsid w:val="009A5246"/>
    <w:rsid w:val="009A5368"/>
    <w:rsid w:val="009A71AE"/>
    <w:rsid w:val="009A7BE9"/>
    <w:rsid w:val="009B0723"/>
    <w:rsid w:val="009B1778"/>
    <w:rsid w:val="009B651F"/>
    <w:rsid w:val="009B6BE3"/>
    <w:rsid w:val="009C034B"/>
    <w:rsid w:val="009C0376"/>
    <w:rsid w:val="009C1332"/>
    <w:rsid w:val="009C3EEC"/>
    <w:rsid w:val="009C43AD"/>
    <w:rsid w:val="009C75F1"/>
    <w:rsid w:val="009D0659"/>
    <w:rsid w:val="009D0886"/>
    <w:rsid w:val="009D1235"/>
    <w:rsid w:val="009D35AB"/>
    <w:rsid w:val="009D3E80"/>
    <w:rsid w:val="009D4115"/>
    <w:rsid w:val="009D5281"/>
    <w:rsid w:val="009E0D53"/>
    <w:rsid w:val="009E388C"/>
    <w:rsid w:val="009E3919"/>
    <w:rsid w:val="009E43C9"/>
    <w:rsid w:val="009E5E38"/>
    <w:rsid w:val="009E67CD"/>
    <w:rsid w:val="009E79C5"/>
    <w:rsid w:val="009F01E6"/>
    <w:rsid w:val="009F089B"/>
    <w:rsid w:val="009F5E0A"/>
    <w:rsid w:val="009F7799"/>
    <w:rsid w:val="00A0124E"/>
    <w:rsid w:val="00A018E1"/>
    <w:rsid w:val="00A027A7"/>
    <w:rsid w:val="00A03C90"/>
    <w:rsid w:val="00A04E75"/>
    <w:rsid w:val="00A13872"/>
    <w:rsid w:val="00A17FBA"/>
    <w:rsid w:val="00A21289"/>
    <w:rsid w:val="00A21A79"/>
    <w:rsid w:val="00A22CF5"/>
    <w:rsid w:val="00A22ED9"/>
    <w:rsid w:val="00A2671C"/>
    <w:rsid w:val="00A30966"/>
    <w:rsid w:val="00A30D6B"/>
    <w:rsid w:val="00A33FC7"/>
    <w:rsid w:val="00A37C35"/>
    <w:rsid w:val="00A438DA"/>
    <w:rsid w:val="00A50C94"/>
    <w:rsid w:val="00A5240A"/>
    <w:rsid w:val="00A5240C"/>
    <w:rsid w:val="00A610B5"/>
    <w:rsid w:val="00A65427"/>
    <w:rsid w:val="00A6694E"/>
    <w:rsid w:val="00A67143"/>
    <w:rsid w:val="00A70769"/>
    <w:rsid w:val="00A70867"/>
    <w:rsid w:val="00A73D98"/>
    <w:rsid w:val="00A75EBE"/>
    <w:rsid w:val="00A75FF7"/>
    <w:rsid w:val="00A8362C"/>
    <w:rsid w:val="00A836FB"/>
    <w:rsid w:val="00A84B6A"/>
    <w:rsid w:val="00A856B3"/>
    <w:rsid w:val="00A918D9"/>
    <w:rsid w:val="00A91AFA"/>
    <w:rsid w:val="00A92DB6"/>
    <w:rsid w:val="00A95286"/>
    <w:rsid w:val="00A95AF3"/>
    <w:rsid w:val="00A95C2C"/>
    <w:rsid w:val="00A96C79"/>
    <w:rsid w:val="00AA1502"/>
    <w:rsid w:val="00AA3630"/>
    <w:rsid w:val="00AA50BE"/>
    <w:rsid w:val="00AA5131"/>
    <w:rsid w:val="00AA7ADC"/>
    <w:rsid w:val="00AB083C"/>
    <w:rsid w:val="00AB1775"/>
    <w:rsid w:val="00AB27CD"/>
    <w:rsid w:val="00AB33BA"/>
    <w:rsid w:val="00AB3CC8"/>
    <w:rsid w:val="00AB47EF"/>
    <w:rsid w:val="00AB4BFD"/>
    <w:rsid w:val="00AB61DA"/>
    <w:rsid w:val="00AB699F"/>
    <w:rsid w:val="00AC1A13"/>
    <w:rsid w:val="00AC24F6"/>
    <w:rsid w:val="00AC3F21"/>
    <w:rsid w:val="00AC4481"/>
    <w:rsid w:val="00AC5FA9"/>
    <w:rsid w:val="00AD0351"/>
    <w:rsid w:val="00AD0904"/>
    <w:rsid w:val="00AD25BA"/>
    <w:rsid w:val="00AD29CE"/>
    <w:rsid w:val="00AE1368"/>
    <w:rsid w:val="00AE1E7A"/>
    <w:rsid w:val="00AE2278"/>
    <w:rsid w:val="00AE6041"/>
    <w:rsid w:val="00AE6BAD"/>
    <w:rsid w:val="00AE6DBF"/>
    <w:rsid w:val="00AF0915"/>
    <w:rsid w:val="00AF1FCE"/>
    <w:rsid w:val="00AF45CB"/>
    <w:rsid w:val="00AF6E6C"/>
    <w:rsid w:val="00AF7055"/>
    <w:rsid w:val="00AF7882"/>
    <w:rsid w:val="00B01369"/>
    <w:rsid w:val="00B052F0"/>
    <w:rsid w:val="00B05349"/>
    <w:rsid w:val="00B074A8"/>
    <w:rsid w:val="00B10257"/>
    <w:rsid w:val="00B1317E"/>
    <w:rsid w:val="00B146CE"/>
    <w:rsid w:val="00B1470B"/>
    <w:rsid w:val="00B15C3A"/>
    <w:rsid w:val="00B164C3"/>
    <w:rsid w:val="00B16962"/>
    <w:rsid w:val="00B16AEA"/>
    <w:rsid w:val="00B2559B"/>
    <w:rsid w:val="00B3065F"/>
    <w:rsid w:val="00B306C1"/>
    <w:rsid w:val="00B319F3"/>
    <w:rsid w:val="00B31FC7"/>
    <w:rsid w:val="00B33076"/>
    <w:rsid w:val="00B34B46"/>
    <w:rsid w:val="00B408FC"/>
    <w:rsid w:val="00B41668"/>
    <w:rsid w:val="00B4435A"/>
    <w:rsid w:val="00B4739C"/>
    <w:rsid w:val="00B51109"/>
    <w:rsid w:val="00B516A6"/>
    <w:rsid w:val="00B51F06"/>
    <w:rsid w:val="00B5203F"/>
    <w:rsid w:val="00B52A50"/>
    <w:rsid w:val="00B53E90"/>
    <w:rsid w:val="00B55A5F"/>
    <w:rsid w:val="00B55B88"/>
    <w:rsid w:val="00B55D80"/>
    <w:rsid w:val="00B60179"/>
    <w:rsid w:val="00B63BC2"/>
    <w:rsid w:val="00B64423"/>
    <w:rsid w:val="00B70C86"/>
    <w:rsid w:val="00B73CF0"/>
    <w:rsid w:val="00B73DD9"/>
    <w:rsid w:val="00B741A4"/>
    <w:rsid w:val="00B75DCE"/>
    <w:rsid w:val="00B85D44"/>
    <w:rsid w:val="00B8680B"/>
    <w:rsid w:val="00B869D4"/>
    <w:rsid w:val="00B90273"/>
    <w:rsid w:val="00BA0C30"/>
    <w:rsid w:val="00BA6246"/>
    <w:rsid w:val="00BA66CA"/>
    <w:rsid w:val="00BB4146"/>
    <w:rsid w:val="00BB7EC9"/>
    <w:rsid w:val="00BC043B"/>
    <w:rsid w:val="00BC3EE5"/>
    <w:rsid w:val="00BD0343"/>
    <w:rsid w:val="00BD036D"/>
    <w:rsid w:val="00BD1A5C"/>
    <w:rsid w:val="00BD2AAD"/>
    <w:rsid w:val="00BD46C9"/>
    <w:rsid w:val="00BE3189"/>
    <w:rsid w:val="00BE6562"/>
    <w:rsid w:val="00BF4ECE"/>
    <w:rsid w:val="00BF58DD"/>
    <w:rsid w:val="00C01D5D"/>
    <w:rsid w:val="00C0365C"/>
    <w:rsid w:val="00C0379F"/>
    <w:rsid w:val="00C10C25"/>
    <w:rsid w:val="00C119C0"/>
    <w:rsid w:val="00C11F44"/>
    <w:rsid w:val="00C126F4"/>
    <w:rsid w:val="00C12F7F"/>
    <w:rsid w:val="00C21ECF"/>
    <w:rsid w:val="00C23519"/>
    <w:rsid w:val="00C242D4"/>
    <w:rsid w:val="00C24F68"/>
    <w:rsid w:val="00C300AA"/>
    <w:rsid w:val="00C30663"/>
    <w:rsid w:val="00C30B83"/>
    <w:rsid w:val="00C30FE7"/>
    <w:rsid w:val="00C32F2C"/>
    <w:rsid w:val="00C335DB"/>
    <w:rsid w:val="00C34365"/>
    <w:rsid w:val="00C36501"/>
    <w:rsid w:val="00C37C14"/>
    <w:rsid w:val="00C42EFB"/>
    <w:rsid w:val="00C4324D"/>
    <w:rsid w:val="00C45400"/>
    <w:rsid w:val="00C45D79"/>
    <w:rsid w:val="00C4730F"/>
    <w:rsid w:val="00C4747B"/>
    <w:rsid w:val="00C47CA0"/>
    <w:rsid w:val="00C516B0"/>
    <w:rsid w:val="00C52895"/>
    <w:rsid w:val="00C532AA"/>
    <w:rsid w:val="00C53798"/>
    <w:rsid w:val="00C53D18"/>
    <w:rsid w:val="00C53E0C"/>
    <w:rsid w:val="00C548BA"/>
    <w:rsid w:val="00C5500F"/>
    <w:rsid w:val="00C55258"/>
    <w:rsid w:val="00C573B0"/>
    <w:rsid w:val="00C62776"/>
    <w:rsid w:val="00C63013"/>
    <w:rsid w:val="00C65179"/>
    <w:rsid w:val="00C66B75"/>
    <w:rsid w:val="00C66C94"/>
    <w:rsid w:val="00C67568"/>
    <w:rsid w:val="00C72FED"/>
    <w:rsid w:val="00C750E4"/>
    <w:rsid w:val="00C75DDA"/>
    <w:rsid w:val="00C75F31"/>
    <w:rsid w:val="00C76237"/>
    <w:rsid w:val="00C81BAF"/>
    <w:rsid w:val="00C839D2"/>
    <w:rsid w:val="00C84E97"/>
    <w:rsid w:val="00C85266"/>
    <w:rsid w:val="00C859BC"/>
    <w:rsid w:val="00C86E8F"/>
    <w:rsid w:val="00C8748C"/>
    <w:rsid w:val="00C93969"/>
    <w:rsid w:val="00C9533E"/>
    <w:rsid w:val="00CA2F12"/>
    <w:rsid w:val="00CA6957"/>
    <w:rsid w:val="00CB085C"/>
    <w:rsid w:val="00CB1DF8"/>
    <w:rsid w:val="00CB2B6E"/>
    <w:rsid w:val="00CB5121"/>
    <w:rsid w:val="00CB6256"/>
    <w:rsid w:val="00CC2DCD"/>
    <w:rsid w:val="00CC667E"/>
    <w:rsid w:val="00CC6B59"/>
    <w:rsid w:val="00CC6D0A"/>
    <w:rsid w:val="00CC7515"/>
    <w:rsid w:val="00CC7B57"/>
    <w:rsid w:val="00CC7F96"/>
    <w:rsid w:val="00CD3917"/>
    <w:rsid w:val="00CD673B"/>
    <w:rsid w:val="00CE2E00"/>
    <w:rsid w:val="00CE50B1"/>
    <w:rsid w:val="00CE5757"/>
    <w:rsid w:val="00CE5A38"/>
    <w:rsid w:val="00CF12FE"/>
    <w:rsid w:val="00CF4139"/>
    <w:rsid w:val="00CF4635"/>
    <w:rsid w:val="00CF4D60"/>
    <w:rsid w:val="00CF57E3"/>
    <w:rsid w:val="00CF627A"/>
    <w:rsid w:val="00CF6B86"/>
    <w:rsid w:val="00CF70BC"/>
    <w:rsid w:val="00D007E3"/>
    <w:rsid w:val="00D05365"/>
    <w:rsid w:val="00D0688E"/>
    <w:rsid w:val="00D15CE5"/>
    <w:rsid w:val="00D17DB2"/>
    <w:rsid w:val="00D23103"/>
    <w:rsid w:val="00D2362F"/>
    <w:rsid w:val="00D248D2"/>
    <w:rsid w:val="00D2536B"/>
    <w:rsid w:val="00D32755"/>
    <w:rsid w:val="00D35974"/>
    <w:rsid w:val="00D44149"/>
    <w:rsid w:val="00D44A66"/>
    <w:rsid w:val="00D52F6C"/>
    <w:rsid w:val="00D568E7"/>
    <w:rsid w:val="00D57CD0"/>
    <w:rsid w:val="00D6271A"/>
    <w:rsid w:val="00D62757"/>
    <w:rsid w:val="00D65C19"/>
    <w:rsid w:val="00D70EE1"/>
    <w:rsid w:val="00D71113"/>
    <w:rsid w:val="00D71BD5"/>
    <w:rsid w:val="00D73666"/>
    <w:rsid w:val="00D73D4E"/>
    <w:rsid w:val="00D742AA"/>
    <w:rsid w:val="00D76E33"/>
    <w:rsid w:val="00D77FD5"/>
    <w:rsid w:val="00D8005F"/>
    <w:rsid w:val="00D803E4"/>
    <w:rsid w:val="00D82852"/>
    <w:rsid w:val="00D83364"/>
    <w:rsid w:val="00D83E11"/>
    <w:rsid w:val="00D855CD"/>
    <w:rsid w:val="00D8705B"/>
    <w:rsid w:val="00D87E74"/>
    <w:rsid w:val="00D91914"/>
    <w:rsid w:val="00D91BC6"/>
    <w:rsid w:val="00D91E49"/>
    <w:rsid w:val="00D921C9"/>
    <w:rsid w:val="00D924AF"/>
    <w:rsid w:val="00D950C5"/>
    <w:rsid w:val="00D97A9C"/>
    <w:rsid w:val="00D97D9A"/>
    <w:rsid w:val="00DA0A2E"/>
    <w:rsid w:val="00DA400F"/>
    <w:rsid w:val="00DA52CC"/>
    <w:rsid w:val="00DA60B3"/>
    <w:rsid w:val="00DA6317"/>
    <w:rsid w:val="00DB0CF7"/>
    <w:rsid w:val="00DB230D"/>
    <w:rsid w:val="00DB2655"/>
    <w:rsid w:val="00DB6898"/>
    <w:rsid w:val="00DB714A"/>
    <w:rsid w:val="00DC3393"/>
    <w:rsid w:val="00DC33C7"/>
    <w:rsid w:val="00DC4172"/>
    <w:rsid w:val="00DC665F"/>
    <w:rsid w:val="00DC778B"/>
    <w:rsid w:val="00DD0C7E"/>
    <w:rsid w:val="00DD2BC3"/>
    <w:rsid w:val="00DD508D"/>
    <w:rsid w:val="00DD7550"/>
    <w:rsid w:val="00DE77F1"/>
    <w:rsid w:val="00DF275F"/>
    <w:rsid w:val="00DF5D11"/>
    <w:rsid w:val="00DF6CD9"/>
    <w:rsid w:val="00E000A4"/>
    <w:rsid w:val="00E00EB7"/>
    <w:rsid w:val="00E02C9F"/>
    <w:rsid w:val="00E031BC"/>
    <w:rsid w:val="00E051E3"/>
    <w:rsid w:val="00E0644F"/>
    <w:rsid w:val="00E0694E"/>
    <w:rsid w:val="00E06E12"/>
    <w:rsid w:val="00E07624"/>
    <w:rsid w:val="00E1734B"/>
    <w:rsid w:val="00E22B99"/>
    <w:rsid w:val="00E24479"/>
    <w:rsid w:val="00E24A22"/>
    <w:rsid w:val="00E27619"/>
    <w:rsid w:val="00E32283"/>
    <w:rsid w:val="00E35FFD"/>
    <w:rsid w:val="00E363BB"/>
    <w:rsid w:val="00E40091"/>
    <w:rsid w:val="00E41963"/>
    <w:rsid w:val="00E4278C"/>
    <w:rsid w:val="00E44639"/>
    <w:rsid w:val="00E457DD"/>
    <w:rsid w:val="00E504C7"/>
    <w:rsid w:val="00E51370"/>
    <w:rsid w:val="00E5198F"/>
    <w:rsid w:val="00E519BE"/>
    <w:rsid w:val="00E53A6F"/>
    <w:rsid w:val="00E542C2"/>
    <w:rsid w:val="00E546B0"/>
    <w:rsid w:val="00E56251"/>
    <w:rsid w:val="00E56253"/>
    <w:rsid w:val="00E5797D"/>
    <w:rsid w:val="00E60E74"/>
    <w:rsid w:val="00E65180"/>
    <w:rsid w:val="00E662AE"/>
    <w:rsid w:val="00E66AE9"/>
    <w:rsid w:val="00E71E47"/>
    <w:rsid w:val="00E72C0A"/>
    <w:rsid w:val="00E7574B"/>
    <w:rsid w:val="00E776FB"/>
    <w:rsid w:val="00E8088F"/>
    <w:rsid w:val="00E81125"/>
    <w:rsid w:val="00E830E5"/>
    <w:rsid w:val="00E85CDC"/>
    <w:rsid w:val="00E87287"/>
    <w:rsid w:val="00E92913"/>
    <w:rsid w:val="00E92980"/>
    <w:rsid w:val="00E9391A"/>
    <w:rsid w:val="00E95D67"/>
    <w:rsid w:val="00E964C6"/>
    <w:rsid w:val="00E97270"/>
    <w:rsid w:val="00E97CB9"/>
    <w:rsid w:val="00EA1DB3"/>
    <w:rsid w:val="00EA29F9"/>
    <w:rsid w:val="00EA4BCF"/>
    <w:rsid w:val="00EA5EDF"/>
    <w:rsid w:val="00EB19D3"/>
    <w:rsid w:val="00EB1A24"/>
    <w:rsid w:val="00EB1D1D"/>
    <w:rsid w:val="00EB2298"/>
    <w:rsid w:val="00EB357A"/>
    <w:rsid w:val="00EB39F3"/>
    <w:rsid w:val="00EB54BF"/>
    <w:rsid w:val="00EB579E"/>
    <w:rsid w:val="00EB6E2D"/>
    <w:rsid w:val="00EC4BAC"/>
    <w:rsid w:val="00ED17D1"/>
    <w:rsid w:val="00ED2C92"/>
    <w:rsid w:val="00ED3131"/>
    <w:rsid w:val="00ED4CFA"/>
    <w:rsid w:val="00ED58E0"/>
    <w:rsid w:val="00ED78DC"/>
    <w:rsid w:val="00EE52DA"/>
    <w:rsid w:val="00EE53E8"/>
    <w:rsid w:val="00EE7E84"/>
    <w:rsid w:val="00EF10DC"/>
    <w:rsid w:val="00EF1547"/>
    <w:rsid w:val="00EF43F0"/>
    <w:rsid w:val="00F009A6"/>
    <w:rsid w:val="00F0415C"/>
    <w:rsid w:val="00F042D8"/>
    <w:rsid w:val="00F07888"/>
    <w:rsid w:val="00F13BCC"/>
    <w:rsid w:val="00F15C98"/>
    <w:rsid w:val="00F1766D"/>
    <w:rsid w:val="00F26D5A"/>
    <w:rsid w:val="00F27984"/>
    <w:rsid w:val="00F34824"/>
    <w:rsid w:val="00F35475"/>
    <w:rsid w:val="00F35EAF"/>
    <w:rsid w:val="00F41046"/>
    <w:rsid w:val="00F41A15"/>
    <w:rsid w:val="00F41D58"/>
    <w:rsid w:val="00F4212F"/>
    <w:rsid w:val="00F42395"/>
    <w:rsid w:val="00F42AAE"/>
    <w:rsid w:val="00F42BEE"/>
    <w:rsid w:val="00F42C82"/>
    <w:rsid w:val="00F43BC2"/>
    <w:rsid w:val="00F45E1F"/>
    <w:rsid w:val="00F461E0"/>
    <w:rsid w:val="00F52275"/>
    <w:rsid w:val="00F5293F"/>
    <w:rsid w:val="00F529C0"/>
    <w:rsid w:val="00F53967"/>
    <w:rsid w:val="00F53AE6"/>
    <w:rsid w:val="00F54B30"/>
    <w:rsid w:val="00F61109"/>
    <w:rsid w:val="00F637AF"/>
    <w:rsid w:val="00F6488B"/>
    <w:rsid w:val="00F723EA"/>
    <w:rsid w:val="00F7289D"/>
    <w:rsid w:val="00F73215"/>
    <w:rsid w:val="00F7558B"/>
    <w:rsid w:val="00F75875"/>
    <w:rsid w:val="00F84A8B"/>
    <w:rsid w:val="00F85731"/>
    <w:rsid w:val="00F87E95"/>
    <w:rsid w:val="00F91D30"/>
    <w:rsid w:val="00F929FB"/>
    <w:rsid w:val="00F9349F"/>
    <w:rsid w:val="00F93CBA"/>
    <w:rsid w:val="00F97314"/>
    <w:rsid w:val="00F97BB9"/>
    <w:rsid w:val="00FA0469"/>
    <w:rsid w:val="00FA164F"/>
    <w:rsid w:val="00FA174A"/>
    <w:rsid w:val="00FA4140"/>
    <w:rsid w:val="00FA4931"/>
    <w:rsid w:val="00FA5EDA"/>
    <w:rsid w:val="00FA6456"/>
    <w:rsid w:val="00FA76CE"/>
    <w:rsid w:val="00FA7A8A"/>
    <w:rsid w:val="00FB0209"/>
    <w:rsid w:val="00FB209E"/>
    <w:rsid w:val="00FB2EBA"/>
    <w:rsid w:val="00FB3399"/>
    <w:rsid w:val="00FB4B49"/>
    <w:rsid w:val="00FB5466"/>
    <w:rsid w:val="00FB6DA6"/>
    <w:rsid w:val="00FC1772"/>
    <w:rsid w:val="00FC2FA6"/>
    <w:rsid w:val="00FC409F"/>
    <w:rsid w:val="00FC4F13"/>
    <w:rsid w:val="00FC7AD2"/>
    <w:rsid w:val="00FD0705"/>
    <w:rsid w:val="00FD22CC"/>
    <w:rsid w:val="00FD3452"/>
    <w:rsid w:val="00FD4145"/>
    <w:rsid w:val="00FD45EE"/>
    <w:rsid w:val="00FD4F23"/>
    <w:rsid w:val="00FD6941"/>
    <w:rsid w:val="00FD6ADE"/>
    <w:rsid w:val="00FE019E"/>
    <w:rsid w:val="00FE084B"/>
    <w:rsid w:val="00FE6884"/>
    <w:rsid w:val="00FF10E5"/>
    <w:rsid w:val="00FF2ADD"/>
    <w:rsid w:val="00FF5201"/>
    <w:rsid w:val="00FF59BF"/>
    <w:rsid w:val="00FF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05F4A"/>
  <w15:docId w15:val="{FAD0A783-4D07-4569-AFD3-89009A1C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0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E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45FC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0C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FCF"/>
  </w:style>
  <w:style w:type="paragraph" w:styleId="Footer">
    <w:name w:val="footer"/>
    <w:basedOn w:val="Normal"/>
    <w:link w:val="FooterChar"/>
    <w:uiPriority w:val="99"/>
    <w:unhideWhenUsed/>
    <w:rsid w:val="00645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FCF"/>
  </w:style>
  <w:style w:type="paragraph" w:styleId="NormalWeb">
    <w:name w:val="Normal (Web)"/>
    <w:basedOn w:val="Normal"/>
    <w:link w:val="NormalWebChar"/>
    <w:uiPriority w:val="99"/>
    <w:unhideWhenUsed/>
    <w:rsid w:val="00645F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45FCF"/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45FC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45FC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45FCF"/>
    <w:rPr>
      <w:rFonts w:ascii="Arial" w:eastAsia="Times New Roman" w:hAnsi="Arial" w:cs="Arial"/>
      <w:vanish/>
      <w:sz w:val="16"/>
      <w:szCs w:val="16"/>
    </w:rPr>
  </w:style>
  <w:style w:type="character" w:customStyle="1" w:styleId="submissiontitle">
    <w:name w:val="submissiontitle"/>
    <w:basedOn w:val="DefaultParagraphFont"/>
    <w:rsid w:val="00645FCF"/>
  </w:style>
  <w:style w:type="character" w:styleId="Emphasis">
    <w:name w:val="Emphasis"/>
    <w:basedOn w:val="DefaultParagraphFont"/>
    <w:uiPriority w:val="20"/>
    <w:qFormat/>
    <w:rsid w:val="00645FCF"/>
    <w:rPr>
      <w:i/>
      <w:i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45FC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45FCF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10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237A9"/>
    <w:rPr>
      <w:color w:val="808080"/>
    </w:rPr>
  </w:style>
  <w:style w:type="character" w:customStyle="1" w:styleId="fontstyle01">
    <w:name w:val="fontstyle01"/>
    <w:basedOn w:val="DefaultParagraphFont"/>
    <w:rsid w:val="003E6A98"/>
    <w:rPr>
      <w:rFonts w:ascii="AdvPSMEL" w:hAnsi="AdvPSMEL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3E6A98"/>
    <w:rPr>
      <w:rFonts w:ascii="AdvPSMEL-I" w:hAnsi="AdvPSMEL-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shorttext">
    <w:name w:val="short_text"/>
    <w:basedOn w:val="DefaultParagraphFont"/>
    <w:rsid w:val="005375B6"/>
  </w:style>
  <w:style w:type="character" w:styleId="Hyperlink">
    <w:name w:val="Hyperlink"/>
    <w:basedOn w:val="DefaultParagraphFont"/>
    <w:uiPriority w:val="99"/>
    <w:unhideWhenUsed/>
    <w:rsid w:val="002C1502"/>
    <w:rPr>
      <w:color w:val="0000FF"/>
      <w:u w:val="single"/>
    </w:rPr>
  </w:style>
  <w:style w:type="character" w:customStyle="1" w:styleId="fontstyle31">
    <w:name w:val="fontstyle31"/>
    <w:basedOn w:val="DefaultParagraphFont"/>
    <w:rsid w:val="00C4730F"/>
    <w:rPr>
      <w:rFonts w:ascii="AdvHelneu-I" w:hAnsi="AdvHelneu-I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DefaultParagraphFont"/>
    <w:rsid w:val="00C4730F"/>
    <w:rPr>
      <w:rFonts w:ascii="AdvP4C4E74" w:hAnsi="AdvP4C4E74" w:hint="default"/>
      <w:b w:val="0"/>
      <w:bCs w:val="0"/>
      <w:i w:val="0"/>
      <w:iCs w:val="0"/>
      <w:color w:val="231F20"/>
      <w:sz w:val="12"/>
      <w:szCs w:val="12"/>
    </w:rPr>
  </w:style>
  <w:style w:type="character" w:styleId="CommentReference">
    <w:name w:val="annotation reference"/>
    <w:basedOn w:val="DefaultParagraphFont"/>
    <w:uiPriority w:val="99"/>
    <w:semiHidden/>
    <w:unhideWhenUsed/>
    <w:rsid w:val="00104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8E7"/>
    <w:rPr>
      <w:b/>
      <w:bCs/>
      <w:sz w:val="20"/>
      <w:szCs w:val="20"/>
    </w:rPr>
  </w:style>
  <w:style w:type="character" w:customStyle="1" w:styleId="word">
    <w:name w:val="word"/>
    <w:basedOn w:val="DefaultParagraphFont"/>
    <w:rsid w:val="00AB083C"/>
  </w:style>
  <w:style w:type="character" w:customStyle="1" w:styleId="tlid-translation">
    <w:name w:val="tlid-translation"/>
    <w:basedOn w:val="DefaultParagraphFont"/>
    <w:rsid w:val="000D109F"/>
  </w:style>
  <w:style w:type="character" w:customStyle="1" w:styleId="st">
    <w:name w:val="st"/>
    <w:basedOn w:val="DefaultParagraphFont"/>
    <w:rsid w:val="00D97D9A"/>
  </w:style>
  <w:style w:type="character" w:customStyle="1" w:styleId="Heading1Char">
    <w:name w:val="Heading 1 Char"/>
    <w:basedOn w:val="DefaultParagraphFont"/>
    <w:link w:val="Heading1"/>
    <w:uiPriority w:val="9"/>
    <w:rsid w:val="00D950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532C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E5E4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semiHidden/>
    <w:rsid w:val="005E5E45"/>
    <w:pPr>
      <w:autoSpaceDE w:val="0"/>
      <w:autoSpaceDN w:val="0"/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5E5E45"/>
    <w:rPr>
      <w:rFonts w:ascii="Times New Roman" w:eastAsia="Times New Roman" w:hAnsi="Times New Roman" w:cs="Times New Roman"/>
      <w:sz w:val="16"/>
      <w:szCs w:val="16"/>
    </w:rPr>
  </w:style>
  <w:style w:type="paragraph" w:styleId="BodyText">
    <w:name w:val="Body Text"/>
    <w:basedOn w:val="Normal"/>
    <w:link w:val="BodyTextChar"/>
    <w:rsid w:val="005E5E45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5E5E45"/>
    <w:rPr>
      <w:rFonts w:ascii="Times New Roman" w:eastAsia="SimSun" w:hAnsi="Times New Roman" w:cs="Times New Roman"/>
      <w:spacing w:val="-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4A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4A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4A1A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4A1A"/>
    <w:rPr>
      <w:rFonts w:ascii="Calibri" w:hAnsi="Calibri" w:cs="Calibri"/>
      <w:noProof/>
    </w:rPr>
  </w:style>
  <w:style w:type="character" w:customStyle="1" w:styleId="jlqj4b">
    <w:name w:val="jlqj4b"/>
    <w:basedOn w:val="DefaultParagraphFont"/>
    <w:rsid w:val="004718A9"/>
  </w:style>
  <w:style w:type="character" w:customStyle="1" w:styleId="nd-word">
    <w:name w:val="nd-word"/>
    <w:basedOn w:val="DefaultParagraphFont"/>
    <w:rsid w:val="008F32D3"/>
  </w:style>
  <w:style w:type="character" w:customStyle="1" w:styleId="fontstyle51">
    <w:name w:val="fontstyle51"/>
    <w:basedOn w:val="DefaultParagraphFont"/>
    <w:rsid w:val="00112525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1111B7"/>
    <w:rPr>
      <w:b/>
      <w:bCs/>
    </w:rPr>
  </w:style>
  <w:style w:type="paragraph" w:styleId="Revision">
    <w:name w:val="Revision"/>
    <w:hidden/>
    <w:uiPriority w:val="99"/>
    <w:semiHidden/>
    <w:rsid w:val="00EF43F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F6B86"/>
    <w:rPr>
      <w:color w:val="800080" w:themeColor="followedHyperlink"/>
      <w:u w:val="single"/>
    </w:rPr>
  </w:style>
  <w:style w:type="paragraph" w:customStyle="1" w:styleId="SectionText">
    <w:name w:val="Section Text"/>
    <w:basedOn w:val="SectionTitle"/>
    <w:link w:val="SectionTextChar"/>
    <w:qFormat/>
    <w:rsid w:val="00D52F6C"/>
    <w:pPr>
      <w:spacing w:after="120" w:line="259" w:lineRule="auto"/>
    </w:pPr>
    <w:rPr>
      <w:b w:val="0"/>
      <w:sz w:val="26"/>
      <w:szCs w:val="26"/>
    </w:rPr>
  </w:style>
  <w:style w:type="character" w:customStyle="1" w:styleId="SectionTextChar">
    <w:name w:val="Section Text Char"/>
    <w:aliases w:val="No Spacing Char"/>
    <w:basedOn w:val="DefaultParagraphFont"/>
    <w:link w:val="SectionText"/>
    <w:rsid w:val="00D52F6C"/>
    <w:rPr>
      <w:rFonts w:asciiTheme="majorBidi" w:hAnsiTheme="majorBidi" w:cstheme="majorBidi"/>
      <w:bCs/>
      <w:color w:val="231F20"/>
      <w:sz w:val="26"/>
      <w:szCs w:val="26"/>
    </w:rPr>
  </w:style>
  <w:style w:type="paragraph" w:customStyle="1" w:styleId="SectionTitle">
    <w:name w:val="Section Title"/>
    <w:basedOn w:val="Normal"/>
    <w:link w:val="SectionTitleChar"/>
    <w:qFormat/>
    <w:rsid w:val="00D52F6C"/>
    <w:pPr>
      <w:autoSpaceDE w:val="0"/>
      <w:autoSpaceDN w:val="0"/>
      <w:adjustRightInd w:val="0"/>
      <w:spacing w:before="240" w:after="160"/>
      <w:jc w:val="both"/>
    </w:pPr>
    <w:rPr>
      <w:rFonts w:asciiTheme="majorBidi" w:hAnsiTheme="majorBidi" w:cstheme="majorBidi"/>
      <w:b/>
      <w:bCs/>
      <w:color w:val="231F20"/>
      <w:sz w:val="30"/>
      <w:szCs w:val="30"/>
    </w:rPr>
  </w:style>
  <w:style w:type="character" w:customStyle="1" w:styleId="SectionTitleChar">
    <w:name w:val="Section Title Char"/>
    <w:basedOn w:val="DefaultParagraphFont"/>
    <w:link w:val="SectionTitle"/>
    <w:rsid w:val="00D52F6C"/>
    <w:rPr>
      <w:rFonts w:asciiTheme="majorBidi" w:hAnsiTheme="majorBidi" w:cstheme="majorBidi"/>
      <w:b/>
      <w:bCs/>
      <w:color w:val="231F20"/>
      <w:sz w:val="30"/>
      <w:szCs w:val="3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5974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8B0C8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searchhighlight">
    <w:name w:val="searchhighlight"/>
    <w:basedOn w:val="DefaultParagraphFont"/>
    <w:rsid w:val="002F2E24"/>
  </w:style>
  <w:style w:type="paragraph" w:customStyle="1" w:styleId="bulletlist">
    <w:name w:val="bulletlist"/>
    <w:basedOn w:val="Normal"/>
    <w:rsid w:val="002F2E24"/>
    <w:pPr>
      <w:spacing w:before="120" w:after="120" w:line="300" w:lineRule="auto"/>
      <w:ind w:left="225"/>
    </w:pPr>
    <w:rPr>
      <w:rFonts w:ascii="Arial" w:eastAsia="Times New Roman" w:hAnsi="Arial" w:cs="Arial"/>
      <w:sz w:val="24"/>
      <w:szCs w:val="24"/>
    </w:rPr>
  </w:style>
  <w:style w:type="character" w:customStyle="1" w:styleId="fieldname">
    <w:name w:val="fieldname"/>
    <w:basedOn w:val="DefaultParagraphFont"/>
    <w:rsid w:val="002F2E24"/>
  </w:style>
  <w:style w:type="character" w:styleId="UnresolvedMention">
    <w:name w:val="Unresolved Mention"/>
    <w:basedOn w:val="DefaultParagraphFont"/>
    <w:uiPriority w:val="99"/>
    <w:semiHidden/>
    <w:unhideWhenUsed/>
    <w:rsid w:val="00E069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0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02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9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6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4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99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9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5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14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75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2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1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865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41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83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2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45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03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86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162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7377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601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523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7994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9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202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40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9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4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07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82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7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1631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454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64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1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75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363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345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xxdd</b:Tag>
    <b:SourceType>JournalArticle</b:SourceType>
    <b:Guid>{ED9021F8-C654-48E3-B1D1-7393424742FF}</b:Guid>
    <b:Title>yy</b:Title>
    <b:Year>dd</b:Year>
    <b:Author>
      <b:Author>
        <b:NameList>
          <b:Person>
            <b:Last>xx</b:Last>
          </b:Person>
        </b:NameList>
      </b:Author>
    </b:Author>
    <b:JournalName>zz</b:JournalName>
    <b:Pages>cc</b:Pages>
    <b:RefOrder>1</b:RefOrder>
  </b:Source>
</b:Sources>
</file>

<file path=customXml/itemProps1.xml><?xml version="1.0" encoding="utf-8"?>
<ds:datastoreItem xmlns:ds="http://schemas.openxmlformats.org/officeDocument/2006/customXml" ds:itemID="{7C1F6808-E5E9-45FB-8EDA-044B426C5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ka</dc:creator>
  <cp:keywords/>
  <dc:description/>
  <cp:lastModifiedBy>Laleh Golestani Rad</cp:lastModifiedBy>
  <cp:revision>5</cp:revision>
  <cp:lastPrinted>2019-11-06T18:57:00Z</cp:lastPrinted>
  <dcterms:created xsi:type="dcterms:W3CDTF">2022-12-13T19:39:00Z</dcterms:created>
  <dcterms:modified xsi:type="dcterms:W3CDTF">2022-12-13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